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8023FA" w14:textId="1E7B562E" w:rsidR="003230EC" w:rsidRDefault="003230EC" w:rsidP="00FF7D6A">
      <w:pPr>
        <w:spacing w:line="288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lectronic supplementary material 1</w:t>
      </w:r>
    </w:p>
    <w:p w14:paraId="42FD6613" w14:textId="6A646B0D" w:rsidR="001868EF" w:rsidRPr="00FF7D6A" w:rsidRDefault="001868EF" w:rsidP="00520A54">
      <w:pPr>
        <w:spacing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7D6A">
        <w:rPr>
          <w:rFonts w:ascii="Times New Roman" w:hAnsi="Times New Roman" w:cs="Times New Roman"/>
          <w:sz w:val="20"/>
          <w:szCs w:val="20"/>
        </w:rPr>
        <w:t xml:space="preserve">Regarding the utility function </w:t>
      </w:r>
      <w:r w:rsidR="00FF7D6A" w:rsidRPr="00FF7D6A">
        <w:rPr>
          <w:rFonts w:ascii="Times New Roman" w:hAnsi="Times New Roman" w:cs="Times New Roman"/>
          <w:sz w:val="20"/>
          <w:szCs w:val="20"/>
        </w:rPr>
        <w:t>Eq.</w:t>
      </w:r>
      <w:r w:rsidR="00884B4B">
        <w:rPr>
          <w:rFonts w:ascii="Times New Roman" w:hAnsi="Times New Roman" w:cs="Times New Roman"/>
          <w:sz w:val="20"/>
          <w:szCs w:val="20"/>
        </w:rPr>
        <w:t xml:space="preserve"> </w:t>
      </w:r>
      <w:r w:rsidR="00FF7D6A" w:rsidRPr="00FF7D6A">
        <w:rPr>
          <w:rFonts w:ascii="Times New Roman" w:hAnsi="Times New Roman" w:cs="Times New Roman"/>
          <w:sz w:val="20"/>
          <w:szCs w:val="20"/>
        </w:rPr>
        <w:t>(1)</w:t>
      </w:r>
      <w:r w:rsidRPr="00FF7D6A">
        <w:rPr>
          <w:rFonts w:ascii="Times New Roman" w:hAnsi="Times New Roman" w:cs="Times New Roman"/>
          <w:sz w:val="20"/>
          <w:szCs w:val="20"/>
        </w:rPr>
        <w:t xml:space="preserve"> and the budge</w:t>
      </w:r>
      <w:r w:rsidR="00884B4B">
        <w:rPr>
          <w:rFonts w:ascii="Times New Roman" w:hAnsi="Times New Roman" w:cs="Times New Roman"/>
          <w:sz w:val="20"/>
          <w:szCs w:val="20"/>
        </w:rPr>
        <w:t xml:space="preserve">t constraint, the </w:t>
      </w:r>
      <w:proofErr w:type="spellStart"/>
      <w:r w:rsidR="00884B4B">
        <w:rPr>
          <w:rFonts w:ascii="Times New Roman" w:hAnsi="Times New Roman" w:cs="Times New Roman"/>
          <w:sz w:val="20"/>
          <w:szCs w:val="20"/>
        </w:rPr>
        <w:t>Lagrangian</w:t>
      </w:r>
      <w:proofErr w:type="spellEnd"/>
      <w:r w:rsidR="00884B4B">
        <w:rPr>
          <w:rFonts w:ascii="Times New Roman" w:hAnsi="Times New Roman" w:cs="Times New Roman"/>
          <w:sz w:val="20"/>
          <w:szCs w:val="20"/>
        </w:rPr>
        <w:t xml:space="preserve"> is</w:t>
      </w:r>
      <w:r w:rsidRPr="00FF7D6A">
        <w:rPr>
          <w:rFonts w:ascii="Times New Roman" w:hAnsi="Times New Roman" w:cs="Times New Roman"/>
          <w:sz w:val="20"/>
          <w:szCs w:val="20"/>
        </w:rPr>
        <w:t>:</w:t>
      </w:r>
    </w:p>
    <w:p w14:paraId="6B384C85" w14:textId="0DFE16BB" w:rsidR="00FF7D6A" w:rsidRPr="00B87421" w:rsidRDefault="00560F6C" w:rsidP="00B87421">
      <w:pPr>
        <w:tabs>
          <w:tab w:val="right" w:pos="9026"/>
        </w:tabs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;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;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+λ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</m:oMath>
      <w:r w:rsidR="00B87421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87421">
        <w:rPr>
          <w:rFonts w:ascii="Times New Roman" w:eastAsiaTheme="minorEastAsia" w:hAnsi="Times New Roman" w:cs="Times New Roman"/>
          <w:sz w:val="20"/>
          <w:szCs w:val="20"/>
        </w:rPr>
        <w:tab/>
        <w:t>(8)</w:t>
      </w:r>
    </w:p>
    <w:p w14:paraId="0555F0E6" w14:textId="77777777" w:rsidR="00B87421" w:rsidRDefault="00B87421" w:rsidP="00FF7D6A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A2AD26" w14:textId="5C848607" w:rsidR="001868EF" w:rsidRDefault="00B87421" w:rsidP="00520A54">
      <w:pPr>
        <w:spacing w:line="288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1868EF" w:rsidRPr="00FF7D6A">
        <w:rPr>
          <w:rFonts w:ascii="Times New Roman" w:hAnsi="Times New Roman" w:cs="Times New Roman"/>
          <w:sz w:val="20"/>
          <w:szCs w:val="20"/>
        </w:rPr>
        <w:t>he first order conditions are:</w:t>
      </w:r>
    </w:p>
    <w:p w14:paraId="6316A2EB" w14:textId="3BBB9E95" w:rsidR="00B87421" w:rsidRPr="00B87421" w:rsidRDefault="00560F6C" w:rsidP="00520A54">
      <w:pPr>
        <w:tabs>
          <w:tab w:val="right" w:pos="9026"/>
        </w:tabs>
        <w:spacing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;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;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0</m:t>
        </m:r>
      </m:oMath>
      <w:r w:rsidR="00B87421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87421">
        <w:rPr>
          <w:rFonts w:ascii="Times New Roman" w:eastAsiaTheme="minorEastAsia" w:hAnsi="Times New Roman" w:cs="Times New Roman"/>
          <w:sz w:val="20"/>
          <w:szCs w:val="20"/>
        </w:rPr>
        <w:tab/>
        <w:t>(9)</w:t>
      </w:r>
    </w:p>
    <w:p w14:paraId="668A8B5E" w14:textId="261F5BD7" w:rsidR="00B87421" w:rsidRPr="00B87421" w:rsidRDefault="00560F6C" w:rsidP="00520A54">
      <w:pPr>
        <w:tabs>
          <w:tab w:val="right" w:pos="9026"/>
        </w:tabs>
        <w:spacing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;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λ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0</m:t>
        </m:r>
      </m:oMath>
      <w:r w:rsidR="00B87421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87421">
        <w:rPr>
          <w:rFonts w:ascii="Times New Roman" w:eastAsiaTheme="minorEastAsia" w:hAnsi="Times New Roman" w:cs="Times New Roman"/>
          <w:sz w:val="20"/>
          <w:szCs w:val="20"/>
        </w:rPr>
        <w:tab/>
        <w:t>(10)</w:t>
      </w:r>
    </w:p>
    <w:p w14:paraId="4F8D5747" w14:textId="26EEEB76" w:rsidR="001868EF" w:rsidRPr="00B87421" w:rsidRDefault="00560F6C" w:rsidP="00520A54">
      <w:pPr>
        <w:tabs>
          <w:tab w:val="right" w:pos="9026"/>
        </w:tabs>
        <w:spacing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sub>
        </m:sSub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λ=0</m:t>
        </m:r>
      </m:oMath>
      <w:r w:rsidR="00B87421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87421">
        <w:rPr>
          <w:rFonts w:ascii="Times New Roman" w:eastAsiaTheme="minorEastAsia" w:hAnsi="Times New Roman" w:cs="Times New Roman"/>
          <w:sz w:val="20"/>
          <w:szCs w:val="20"/>
        </w:rPr>
        <w:tab/>
        <w:t>(11)</w:t>
      </w:r>
    </w:p>
    <w:p w14:paraId="0B345D79" w14:textId="684A96D5" w:rsidR="00B87421" w:rsidRPr="00B87421" w:rsidRDefault="00560F6C" w:rsidP="00B87421">
      <w:pPr>
        <w:tabs>
          <w:tab w:val="right" w:pos="9026"/>
        </w:tabs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λ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0</m:t>
        </m:r>
      </m:oMath>
      <w:r w:rsidR="00B87421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B87421">
        <w:rPr>
          <w:rFonts w:ascii="Times New Roman" w:eastAsiaTheme="minorEastAsia" w:hAnsi="Times New Roman" w:cs="Times New Roman"/>
          <w:sz w:val="20"/>
          <w:szCs w:val="20"/>
        </w:rPr>
        <w:tab/>
        <w:t>(12)</w:t>
      </w:r>
    </w:p>
    <w:p w14:paraId="09D05275" w14:textId="77777777" w:rsidR="00B87421" w:rsidRDefault="00B87421" w:rsidP="00FF7D6A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B5435DD" w14:textId="3E01220F" w:rsidR="001868EF" w:rsidRDefault="001868EF" w:rsidP="00520A54">
      <w:pPr>
        <w:spacing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7D6A">
        <w:rPr>
          <w:rFonts w:ascii="Times New Roman" w:hAnsi="Times New Roman" w:cs="Times New Roman"/>
          <w:sz w:val="20"/>
          <w:szCs w:val="20"/>
        </w:rPr>
        <w:t>Taking the total differentials of the FOCs with respect to changes in price gives:</w:t>
      </w:r>
    </w:p>
    <w:p w14:paraId="6890152D" w14:textId="00422A18" w:rsidR="00B87421" w:rsidRDefault="00B87421" w:rsidP="00520A54">
      <w:pPr>
        <w:tabs>
          <w:tab w:val="right" w:pos="9026"/>
        </w:tabs>
        <w:spacing w:line="288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0</m:t>
        </m:r>
        <m:r>
          <w:rPr>
            <w:rFonts w:ascii="Cambria Math" w:hAnsi="Cambria Math" w:cs="Times New Roman"/>
            <w:sz w:val="20"/>
            <w:szCs w:val="20"/>
          </w:rPr>
          <m:t>dλ+0d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x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x</m:t>
                </m:r>
              </m:sub>
            </m:sSub>
          </m:e>
        </m:d>
        <m:r>
          <w:rPr>
            <w:rFonts w:ascii="Cambria Math" w:hAnsi="Cambria Math" w:cs="Times New Roman"/>
            <w:sz w:val="20"/>
            <w:szCs w:val="20"/>
          </w:rPr>
          <m:t>d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y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d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=0dp</m:t>
        </m:r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ab/>
        <w:t>(13)</w:t>
      </w:r>
    </w:p>
    <w:p w14:paraId="5524FDE9" w14:textId="575D0494" w:rsidR="00B87421" w:rsidRPr="00B87421" w:rsidRDefault="00B87421" w:rsidP="00520A54">
      <w:pPr>
        <w:tabs>
          <w:tab w:val="right" w:pos="9026"/>
        </w:tabs>
        <w:spacing w:line="288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</m:t>
        </m:r>
        <m:r>
          <w:rPr>
            <w:rFonts w:ascii="Cambria Math" w:hAnsi="Cambria Math" w:cs="Times New Roman"/>
            <w:sz w:val="20"/>
            <w:szCs w:val="20"/>
          </w:rPr>
          <m:t>pdλ+0d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yx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d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yy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d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=λdp</m:t>
        </m:r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ab/>
        <w:t>(14)</w:t>
      </w:r>
    </w:p>
    <w:p w14:paraId="4330D8DD" w14:textId="35D9A8C1" w:rsidR="00B87421" w:rsidRPr="00B87421" w:rsidRDefault="00B87421" w:rsidP="00520A54">
      <w:pPr>
        <w:tabs>
          <w:tab w:val="right" w:pos="9026"/>
        </w:tabs>
        <w:spacing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1</m:t>
        </m:r>
        <m:r>
          <w:rPr>
            <w:rFonts w:ascii="Cambria Math" w:hAnsi="Cambria Math" w:cs="Times New Roman"/>
            <w:sz w:val="20"/>
            <w:szCs w:val="20"/>
          </w:rPr>
          <m:t>dλ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m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d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+0d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+0=0dp</m:t>
        </m:r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ab/>
        <w:t>(15)</w:t>
      </w:r>
    </w:p>
    <w:p w14:paraId="731511C5" w14:textId="3DB7C817" w:rsidR="00B87421" w:rsidRPr="00B87421" w:rsidRDefault="00B87421" w:rsidP="00B87421">
      <w:pPr>
        <w:tabs>
          <w:tab w:val="right" w:pos="9026"/>
        </w:tabs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0</m:t>
        </m:r>
        <m:r>
          <w:rPr>
            <w:rFonts w:ascii="Cambria Math" w:hAnsi="Cambria Math" w:cs="Times New Roman"/>
            <w:sz w:val="20"/>
            <w:szCs w:val="20"/>
          </w:rPr>
          <m:t>dλ-1d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+0d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-pd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=ydp</m:t>
        </m:r>
      </m:oMath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sz w:val="20"/>
          <w:szCs w:val="20"/>
        </w:rPr>
        <w:tab/>
        <w:t>(16)</w:t>
      </w:r>
    </w:p>
    <w:p w14:paraId="3DBA0E62" w14:textId="77777777" w:rsidR="00B87421" w:rsidRDefault="00B87421" w:rsidP="00FF7D6A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DC35B10" w14:textId="709EBB2D" w:rsidR="001868EF" w:rsidRDefault="001868EF" w:rsidP="00520A54">
      <w:pPr>
        <w:spacing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7D6A">
        <w:rPr>
          <w:rFonts w:ascii="Times New Roman" w:hAnsi="Times New Roman" w:cs="Times New Roman"/>
          <w:sz w:val="20"/>
          <w:szCs w:val="20"/>
        </w:rPr>
        <w:t>These four conditions can be written in matrix form:</w:t>
      </w:r>
    </w:p>
    <w:p w14:paraId="4640887D" w14:textId="45B3E57D" w:rsidR="00B87421" w:rsidRPr="006E6005" w:rsidRDefault="00560F6C" w:rsidP="006E6005">
      <w:pPr>
        <w:tabs>
          <w:tab w:val="right" w:pos="9026"/>
        </w:tabs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x</m:t>
                          </m:r>
                        </m:sub>
                      </m:sSub>
                    </m:e>
                  </m:d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y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p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yx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yy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-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m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-1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p</m:t>
                  </m:r>
                </m:e>
              </m:mr>
            </m:m>
          </m:e>
        </m:d>
        <m:r>
          <w:rPr>
            <w:rFonts w:ascii="Cambria Math" w:hAnsi="Cambria Math" w:cs="Times New Roman"/>
            <w:sz w:val="20"/>
            <w:szCs w:val="20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mPr>
              <m:mr>
                <m:e>
                  <m:f>
                    <m:fPr>
                      <m:type m:val="lin"/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d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</w:rPr>
                            <m:t>*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dp</m:t>
                      </m:r>
                    </m:den>
                  </m:f>
                </m:e>
              </m:mr>
              <m:mr>
                <m:e>
                  <m:f>
                    <m:fPr>
                      <m:type m:val="lin"/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d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</w:rPr>
                            <m:t>*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dp</m:t>
                      </m:r>
                    </m:den>
                  </m:f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f>
                    <m:fPr>
                      <m:type m:val="lin"/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d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</w:rPr>
                            <m:t>*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dp</m:t>
                      </m:r>
                    </m:den>
                  </m:f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f>
                    <m:fPr>
                      <m:type m:val="lin"/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d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</w:rPr>
                            <m:t>y</m:t>
                          </m:r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sz w:val="20"/>
                              <w:szCs w:val="20"/>
                            </w:rPr>
                            <m:t>*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dp</m:t>
                      </m:r>
                    </m:den>
                  </m:f>
                </m:e>
              </m:mr>
            </m:m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λ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y</m:t>
                  </m:r>
                </m:e>
              </m:mr>
            </m:m>
          </m:e>
        </m:d>
      </m:oMath>
      <w:r w:rsidR="006E6005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6E6005">
        <w:rPr>
          <w:rFonts w:ascii="Times New Roman" w:eastAsiaTheme="minorEastAsia" w:hAnsi="Times New Roman" w:cs="Times New Roman"/>
          <w:sz w:val="20"/>
          <w:szCs w:val="20"/>
        </w:rPr>
        <w:tab/>
        <w:t>(17)</w:t>
      </w:r>
    </w:p>
    <w:p w14:paraId="4A58D997" w14:textId="30F6EC8E" w:rsidR="00B87421" w:rsidRDefault="00B87421" w:rsidP="00FF7D6A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5AB6B3E" w14:textId="71B6E85E" w:rsidR="001868EF" w:rsidRDefault="001868EF" w:rsidP="00520A54">
      <w:pPr>
        <w:spacing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7D6A">
        <w:rPr>
          <w:rFonts w:ascii="Times New Roman" w:hAnsi="Times New Roman" w:cs="Times New Roman"/>
          <w:sz w:val="20"/>
          <w:szCs w:val="20"/>
        </w:rPr>
        <w:t>We can solve for the impact of a change in the price of LTC on the optimal use of GP services using Cramer’s rule:</w:t>
      </w:r>
    </w:p>
    <w:p w14:paraId="10FD62DA" w14:textId="14589C44" w:rsidR="006E6005" w:rsidRPr="00520A54" w:rsidRDefault="00560F6C" w:rsidP="00520A54">
      <w:pPr>
        <w:tabs>
          <w:tab w:val="right" w:pos="9026"/>
        </w:tabs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∂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x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*</m:t>
                </m:r>
              </m:sup>
            </m:sSup>
          </m:num>
          <m:den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∂p</m:t>
            </m:r>
          </m:den>
        </m:f>
        <m:r>
          <w:rPr>
            <w:rFonts w:ascii="Cambria Math" w:eastAsia="Times New Roman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1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dPr>
              <m:e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H</m:t>
                    </m:r>
                  </m:e>
                </m:acc>
              </m:e>
            </m:d>
          </m:den>
        </m:f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y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-p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yy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-1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m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1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y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-p</m:t>
                  </m:r>
                </m:e>
              </m:mr>
            </m:m>
          </m:e>
        </m:d>
      </m:oMath>
      <w:r w:rsidR="00520A54" w:rsidRPr="00520A54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520A54">
        <w:rPr>
          <w:rFonts w:ascii="Times New Roman" w:eastAsiaTheme="minorEastAsia" w:hAnsi="Times New Roman" w:cs="Times New Roman"/>
          <w:sz w:val="20"/>
          <w:szCs w:val="20"/>
        </w:rPr>
        <w:tab/>
        <w:t>(18)</w:t>
      </w:r>
    </w:p>
    <w:p w14:paraId="7E7AF099" w14:textId="77777777" w:rsidR="00520A54" w:rsidRDefault="00520A54" w:rsidP="00FF7D6A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7184713" w14:textId="4E374F02" w:rsidR="001868EF" w:rsidRDefault="00884B4B" w:rsidP="00520A54">
      <w:pPr>
        <w:spacing w:line="288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w</w:t>
      </w:r>
      <w:r w:rsidR="001868EF" w:rsidRPr="00FF7D6A">
        <w:rPr>
          <w:rFonts w:ascii="Times New Roman" w:hAnsi="Times New Roman" w:cs="Times New Roman"/>
          <w:sz w:val="20"/>
          <w:szCs w:val="20"/>
        </w:rPr>
        <w:t>here</w:t>
      </w:r>
      <w:proofErr w:type="gramEnd"/>
      <w:r w:rsidR="001868EF" w:rsidRPr="00FF7D6A">
        <w:rPr>
          <w:rFonts w:ascii="Times New Roman" w:hAnsi="Times New Roman" w:cs="Times New Roman"/>
          <w:sz w:val="20"/>
          <w:szCs w:val="20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</m:acc>
      </m:oMath>
      <w:r w:rsidR="001868EF" w:rsidRPr="00FF7D6A">
        <w:rPr>
          <w:rFonts w:ascii="Times New Roman" w:eastAsiaTheme="minorEastAsia" w:hAnsi="Times New Roman" w:cs="Times New Roman"/>
          <w:sz w:val="20"/>
          <w:szCs w:val="20"/>
        </w:rPr>
        <w:t xml:space="preserve"> is the bordered Hessian matrix, whose determinant is assumed to be positive to ensure that utility is maximised subject to the constraint in</w:t>
      </w:r>
      <w:r w:rsidR="00520A54">
        <w:rPr>
          <w:rFonts w:ascii="Times New Roman" w:eastAsiaTheme="minorEastAsia" w:hAnsi="Times New Roman" w:cs="Times New Roman"/>
          <w:sz w:val="20"/>
          <w:szCs w:val="20"/>
        </w:rPr>
        <w:t xml:space="preserve"> Eq. (</w:t>
      </w:r>
      <w:r w:rsidR="00FB2160">
        <w:rPr>
          <w:rFonts w:ascii="Times New Roman" w:eastAsiaTheme="minorEastAsia" w:hAnsi="Times New Roman" w:cs="Times New Roman"/>
          <w:sz w:val="20"/>
          <w:szCs w:val="20"/>
        </w:rPr>
        <w:t>8</w:t>
      </w:r>
      <w:r w:rsidR="00520A54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376E83">
        <w:rPr>
          <w:rFonts w:ascii="Times New Roman" w:eastAsiaTheme="minorEastAsia" w:hAnsi="Times New Roman" w:cs="Times New Roman"/>
          <w:sz w:val="20"/>
          <w:szCs w:val="20"/>
        </w:rPr>
        <w:t>. In turn,</w:t>
      </w:r>
    </w:p>
    <w:p w14:paraId="31CBC8AC" w14:textId="65BFC562" w:rsidR="00520A54" w:rsidRDefault="00560F6C" w:rsidP="00520A54">
      <w:pPr>
        <w:tabs>
          <w:tab w:val="right" w:pos="9026"/>
        </w:tabs>
        <w:spacing w:after="0" w:line="288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∂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x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*</m:t>
                </m:r>
              </m:sup>
            </m:sSup>
          </m:num>
          <m:den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∂p</m:t>
            </m:r>
          </m:den>
        </m:f>
        <m:r>
          <w:rPr>
            <w:rFonts w:ascii="Cambria Math" w:eastAsia="Times New Roman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xy</m:t>
                </m:r>
              </m:sub>
            </m:sSub>
          </m:num>
          <m:den>
            <m:d>
              <m:dPr>
                <m:begChr m:val="|"/>
                <m:endChr m:val="|"/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dPr>
              <m:e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H</m:t>
                    </m:r>
                  </m:e>
                </m:acc>
              </m:e>
            </m:d>
          </m:den>
        </m:f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mPr>
              <m:m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-p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0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λ</m:t>
                  </m:r>
                </m:e>
              </m:mr>
              <m:m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-1</m:t>
                  </m:r>
                </m:e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mm</m:t>
                      </m:r>
                    </m:sub>
                  </m:sSub>
                </m:e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0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-1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y</m:t>
                  </m:r>
                </m:e>
              </m:mr>
            </m:m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xy</m:t>
                </m:r>
              </m:sub>
            </m:sSub>
          </m:num>
          <m:den>
            <m:d>
              <m:dPr>
                <m:begChr m:val="|"/>
                <m:endChr m:val="|"/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dPr>
              <m:e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H</m:t>
                    </m:r>
                  </m:e>
                </m:acc>
              </m:e>
            </m:d>
          </m:den>
        </m:f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-p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mm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1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y</m:t>
                      </m:r>
                    </m:e>
                  </m:mr>
                </m:m>
              </m:e>
            </m:d>
            <m:r>
              <w:rPr>
                <w:rFonts w:ascii="Cambria Math" w:hAnsi="Cambria Math" w:cs="Times New Roman"/>
                <w:sz w:val="20"/>
                <w:szCs w:val="20"/>
              </w:rPr>
              <m:t>+λ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1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mm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0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1</m:t>
                      </m:r>
                    </m:e>
                  </m:mr>
                </m:m>
              </m:e>
            </m:d>
          </m:e>
        </m:d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u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xy</m:t>
                </m:r>
              </m:sub>
            </m:sSub>
          </m:num>
          <m:den>
            <m:d>
              <m:dPr>
                <m:begChr m:val="|"/>
                <m:endChr m:val="|"/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dPr>
              <m:e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H</m:t>
                    </m:r>
                  </m:e>
                </m:acc>
              </m:e>
            </m:d>
          </m:den>
        </m:f>
        <m:d>
          <m:d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p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v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mm</m:t>
                </m:r>
              </m:sub>
            </m:s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y-λ</m:t>
            </m:r>
          </m:e>
        </m:d>
        <m:r>
          <w:rPr>
            <w:rFonts w:ascii="Cambria Math" w:eastAsia="Times New Roman" w:hAnsi="Cambria Math" w:cs="Times New Roman"/>
            <w:sz w:val="20"/>
            <w:szCs w:val="20"/>
          </w:rPr>
          <m:t>&gt;0</m:t>
        </m:r>
      </m:oMath>
      <w:r w:rsidR="00520A54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520A54">
        <w:rPr>
          <w:rFonts w:ascii="Times New Roman" w:eastAsiaTheme="minorEastAsia" w:hAnsi="Times New Roman" w:cs="Times New Roman"/>
          <w:sz w:val="20"/>
          <w:szCs w:val="20"/>
        </w:rPr>
        <w:tab/>
        <w:t>(19)</w:t>
      </w:r>
    </w:p>
    <w:p w14:paraId="5A6889EB" w14:textId="5C9B98B2" w:rsidR="00205CBD" w:rsidRPr="00520A54" w:rsidRDefault="00865272" w:rsidP="00520A54">
      <w:pPr>
        <w:spacing w:before="120" w:after="0" w:line="288" w:lineRule="auto"/>
        <w:jc w:val="both"/>
        <w:rPr>
          <w:rFonts w:ascii="Times New Roman" w:eastAsiaTheme="minorEastAsia" w:hAnsi="Times New Roman" w:cs="Times New Roman"/>
          <w:sz w:val="20"/>
          <w:szCs w:val="20"/>
          <w:lang w:eastAsia="en-GB"/>
        </w:rPr>
      </w:pPr>
      <w:r w:rsidRPr="00FF7D6A">
        <w:rPr>
          <w:rFonts w:ascii="Times New Roman" w:hAnsi="Times New Roman" w:cs="Times New Roman"/>
          <w:sz w:val="20"/>
          <w:szCs w:val="20"/>
        </w:rPr>
        <w:t xml:space="preserve">The hypothesis that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en-GB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∂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  <w:lang w:eastAsia="en-GB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x</m:t>
                </m: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e>
              <m: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*</m:t>
                </m:r>
              </m:sup>
            </m:sSup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num>
          <m:den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∂p</m:t>
            </m:r>
          </m:den>
        </m:f>
        <m:r>
          <w:rPr>
            <w:rFonts w:ascii="Cambria Math" w:eastAsia="Times New Roman" w:hAnsi="Cambria Math" w:cs="Times New Roman"/>
            <w:sz w:val="20"/>
            <w:szCs w:val="20"/>
            <w:lang w:eastAsia="en-GB"/>
          </w:rPr>
          <m:t>&gt;0</m:t>
        </m:r>
      </m:oMath>
      <w:r w:rsidR="001868EF"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f</w:t>
      </w:r>
      <w:proofErr w:type="spellStart"/>
      <w:r w:rsidR="001868EF" w:rsidRPr="00FF7D6A">
        <w:rPr>
          <w:rFonts w:ascii="Times New Roman" w:hAnsi="Times New Roman" w:cs="Times New Roman"/>
          <w:sz w:val="20"/>
          <w:szCs w:val="20"/>
        </w:rPr>
        <w:t>ollows</w:t>
      </w:r>
      <w:proofErr w:type="spellEnd"/>
      <w:r w:rsidR="001868EF" w:rsidRPr="00FF7D6A">
        <w:rPr>
          <w:rFonts w:ascii="Times New Roman" w:hAnsi="Times New Roman" w:cs="Times New Roman"/>
          <w:sz w:val="20"/>
          <w:szCs w:val="20"/>
        </w:rPr>
        <w:t xml:space="preserve"> </w:t>
      </w:r>
      <w:r w:rsidR="00A00118" w:rsidRPr="00FF7D6A">
        <w:rPr>
          <w:rFonts w:ascii="Times New Roman" w:hAnsi="Times New Roman" w:cs="Times New Roman"/>
          <w:sz w:val="20"/>
          <w:szCs w:val="20"/>
        </w:rPr>
        <w:t xml:space="preserve">from the </w:t>
      </w:r>
      <w:r w:rsidR="001868EF" w:rsidRPr="00FF7D6A">
        <w:rPr>
          <w:rFonts w:ascii="Times New Roman" w:hAnsi="Times New Roman" w:cs="Times New Roman"/>
          <w:sz w:val="20"/>
          <w:szCs w:val="20"/>
        </w:rPr>
        <w:t xml:space="preserve">assumption tha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xy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  <w:lang w:eastAsia="en-GB"/>
          </w:rPr>
          <m:t>&lt;0</m:t>
        </m:r>
      </m:oMath>
      <w:r w:rsidR="001868EF"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(and also </w:t>
      </w:r>
      <w:proofErr w:type="gramStart"/>
      <w:r w:rsidR="001868EF"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that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eastAsia="en-GB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eastAsia="en-GB"/>
              </w:rPr>
              <m:t>mm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  <w:lang w:eastAsia="en-GB"/>
          </w:rPr>
          <m:t>≤0</m:t>
        </m:r>
      </m:oMath>
      <w:r w:rsidR="001868EF"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>). In other words, an increase in the price of LTC will reduce LTC utilisation and in turn increase the use of GP services.</w:t>
      </w:r>
      <w:r w:rsidR="00520A54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</w:t>
      </w:r>
      <w:r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Finding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en-GB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∂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  <w:lang w:eastAsia="en-GB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x</m:t>
                </m: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e>
              <m: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*</m:t>
                </m:r>
              </m:sup>
            </m:sSup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num>
          <m:den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∂p</m:t>
            </m:r>
          </m:den>
        </m:f>
        <m:r>
          <w:rPr>
            <w:rFonts w:ascii="Cambria Math" w:eastAsia="Times New Roman" w:hAnsi="Cambria Math" w:cs="Times New Roman"/>
            <w:sz w:val="20"/>
            <w:szCs w:val="20"/>
            <w:lang w:eastAsia="en-GB"/>
          </w:rPr>
          <m:t>&gt;0</m:t>
        </m:r>
      </m:oMath>
      <w:r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in this case is sufficient for us to conclude </w:t>
      </w:r>
      <w:proofErr w:type="gramStart"/>
      <w:r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that </w:t>
      </w:r>
      <w:proofErr w:type="gramEnd"/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xy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  <w:lang w:eastAsia="en-GB"/>
          </w:rPr>
          <m:t>&lt;0</m:t>
        </m:r>
      </m:oMath>
      <w:r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, which is a necessary condition. This result occurs because GP services </w:t>
      </w:r>
      <w:r w:rsidR="00A00118"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are </w:t>
      </w:r>
      <w:r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free at the point of use and so has no budgetary implication. </w:t>
      </w:r>
      <w:r w:rsidR="00021E8E"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>Where services are independent i.e</w:t>
      </w:r>
      <w:proofErr w:type="gramStart"/>
      <w:r w:rsidR="00021E8E"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. </w:t>
      </w:r>
      <w:proofErr w:type="gramEnd"/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u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xy</m:t>
            </m:r>
          </m:sub>
        </m:sSub>
        <m:r>
          <w:rPr>
            <w:rFonts w:ascii="Cambria Math" w:eastAsia="Times New Roman" w:hAnsi="Cambria Math" w:cs="Times New Roman"/>
            <w:sz w:val="20"/>
            <w:szCs w:val="20"/>
          </w:rPr>
          <m:t>=0</m:t>
        </m:r>
      </m:oMath>
      <w:r w:rsidR="00021E8E" w:rsidRPr="00FF7D6A">
        <w:rPr>
          <w:rFonts w:ascii="Times New Roman" w:eastAsiaTheme="minorEastAsia" w:hAnsi="Times New Roman" w:cs="Times New Roman"/>
          <w:sz w:val="20"/>
          <w:szCs w:val="20"/>
        </w:rPr>
        <w:t>, the</w:t>
      </w:r>
      <w:r w:rsidR="00376E83">
        <w:rPr>
          <w:rFonts w:ascii="Times New Roman" w:eastAsiaTheme="minorEastAsia" w:hAnsi="Times New Roman" w:cs="Times New Roman"/>
          <w:sz w:val="20"/>
          <w:szCs w:val="20"/>
        </w:rPr>
        <w:t>n</w:t>
      </w:r>
      <w:r w:rsidR="00021E8E" w:rsidRPr="00FF7D6A">
        <w:rPr>
          <w:rFonts w:ascii="Times New Roman" w:eastAsiaTheme="minorEastAsia" w:hAnsi="Times New Roman" w:cs="Times New Roman"/>
          <w:sz w:val="20"/>
          <w:szCs w:val="20"/>
        </w:rPr>
        <w:t xml:space="preserve"> from </w:t>
      </w:r>
      <w:r w:rsidR="00520A54">
        <w:rPr>
          <w:rFonts w:ascii="Times New Roman" w:eastAsiaTheme="minorEastAsia" w:hAnsi="Times New Roman" w:cs="Times New Roman"/>
          <w:sz w:val="20"/>
          <w:szCs w:val="20"/>
        </w:rPr>
        <w:t>Eq. (1</w:t>
      </w:r>
      <w:r w:rsidR="00376E83">
        <w:rPr>
          <w:rFonts w:ascii="Times New Roman" w:eastAsiaTheme="minorEastAsia" w:hAnsi="Times New Roman" w:cs="Times New Roman"/>
          <w:sz w:val="20"/>
          <w:szCs w:val="20"/>
        </w:rPr>
        <w:t>9</w:t>
      </w:r>
      <w:r w:rsidR="00520A54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021E8E" w:rsidRPr="00FF7D6A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∂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x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*</m:t>
                </m:r>
              </m:sup>
            </m:sSup>
          </m:num>
          <m:den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∂p</m:t>
            </m:r>
          </m:den>
        </m:f>
        <m:r>
          <w:rPr>
            <w:rFonts w:ascii="Cambria Math" w:eastAsia="Times New Roman" w:hAnsi="Cambria Math" w:cs="Times New Roman"/>
            <w:sz w:val="20"/>
            <w:szCs w:val="20"/>
          </w:rPr>
          <m:t>=0</m:t>
        </m:r>
      </m:oMath>
      <w:r w:rsidR="00021E8E" w:rsidRPr="00FF7D6A">
        <w:rPr>
          <w:rFonts w:ascii="Times New Roman" w:eastAsiaTheme="minorEastAsia" w:hAnsi="Times New Roman" w:cs="Times New Roman"/>
          <w:sz w:val="20"/>
          <w:szCs w:val="20"/>
        </w:rPr>
        <w:t xml:space="preserve">. Alternatively, if </w:t>
      </w:r>
      <w:r w:rsidR="00B370A1"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people did face a price for </w:t>
      </w:r>
      <w:r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>GP service</w:t>
      </w:r>
      <w:r w:rsidR="00B370A1"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>s</w:t>
      </w:r>
      <w:r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>, the</w:t>
      </w:r>
      <w:r w:rsidR="00B370A1"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>n</w:t>
      </w:r>
      <w:r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  <w:lang w:eastAsia="en-GB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∂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  <w:lang w:eastAsia="en-GB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x</m:t>
                </m: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e>
              <m: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*</m:t>
                </m:r>
              </m:sup>
            </m:sSup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num>
          <m:den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∂p</m:t>
            </m:r>
          </m:den>
        </m:f>
        <m:r>
          <w:rPr>
            <w:rFonts w:ascii="Cambria Math" w:eastAsia="Times New Roman" w:hAnsi="Cambria Math" w:cs="Times New Roman"/>
            <w:sz w:val="20"/>
            <w:szCs w:val="20"/>
            <w:lang w:eastAsia="en-GB"/>
          </w:rPr>
          <m:t>&gt;0</m:t>
        </m:r>
      </m:oMath>
      <w:r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 could arise </w:t>
      </w:r>
      <w:proofErr w:type="gramStart"/>
      <w:r w:rsidR="00B370A1" w:rsidRPr="00FF7D6A">
        <w:rPr>
          <w:rFonts w:ascii="Times New Roman" w:eastAsiaTheme="minorEastAsia" w:hAnsi="Times New Roman" w:cs="Times New Roman"/>
          <w:sz w:val="20"/>
          <w:szCs w:val="20"/>
          <w:lang w:eastAsia="en-GB"/>
        </w:rPr>
        <w:t xml:space="preserve">when 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  <w:lang w:eastAsia="en-GB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  <w:lang w:eastAsia="en-GB"/>
              </w:rPr>
              <m:t>xy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  <w:lang w:eastAsia="en-GB"/>
          </w:rPr>
          <m:t>=0</m:t>
        </m:r>
      </m:oMath>
      <w:r w:rsidR="00520A54">
        <w:rPr>
          <w:rFonts w:ascii="Times New Roman" w:eastAsiaTheme="minorEastAsia" w:hAnsi="Times New Roman" w:cs="Times New Roman"/>
          <w:sz w:val="20"/>
          <w:szCs w:val="20"/>
          <w:lang w:eastAsia="en-GB"/>
        </w:rPr>
        <w:t>.</w:t>
      </w:r>
    </w:p>
    <w:p w14:paraId="1A536E59" w14:textId="303A8273" w:rsidR="00EE07A7" w:rsidRDefault="00205CBD" w:rsidP="00520A54">
      <w:pPr>
        <w:spacing w:line="288" w:lineRule="auto"/>
        <w:jc w:val="both"/>
        <w:rPr>
          <w:rFonts w:ascii="Times New Roman" w:eastAsiaTheme="minorEastAsia" w:hAnsi="Times New Roman" w:cs="Times New Roman"/>
          <w:lang w:eastAsia="en-GB"/>
        </w:rPr>
      </w:pPr>
      <w:r>
        <w:rPr>
          <w:rFonts w:ascii="Times New Roman" w:eastAsiaTheme="minorEastAsia" w:hAnsi="Times New Roman" w:cs="Times New Roman"/>
          <w:lang w:eastAsia="en-GB"/>
        </w:rPr>
        <w:br w:type="page"/>
      </w:r>
    </w:p>
    <w:p w14:paraId="4FAB455A" w14:textId="0D93107E" w:rsidR="00520A54" w:rsidRPr="00520A54" w:rsidRDefault="003230EC" w:rsidP="00520A54">
      <w:pPr>
        <w:spacing w:line="288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lastRenderedPageBreak/>
        <w:t>Electronic supplementary material</w:t>
      </w:r>
      <w:r w:rsidR="00520A54" w:rsidRPr="00520A54">
        <w:rPr>
          <w:rFonts w:ascii="Times New Roman" w:eastAsiaTheme="minorEastAsia" w:hAnsi="Times New Roman" w:cs="Times New Roman"/>
          <w:b/>
          <w:sz w:val="24"/>
          <w:szCs w:val="24"/>
          <w:lang w:eastAsia="en-GB"/>
        </w:rPr>
        <w:t xml:space="preserve"> 2</w:t>
      </w:r>
    </w:p>
    <w:p w14:paraId="40C3F573" w14:textId="5A7B2244" w:rsidR="003F1305" w:rsidRPr="00BB12DD" w:rsidRDefault="003F1305" w:rsidP="00BB2A04">
      <w:pPr>
        <w:spacing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12DD">
        <w:rPr>
          <w:rFonts w:ascii="Times New Roman" w:hAnsi="Times New Roman" w:cs="Times New Roman"/>
          <w:sz w:val="20"/>
          <w:szCs w:val="20"/>
        </w:rPr>
        <w:t>For illustration, consider the case where the objective function</w:t>
      </w:r>
      <w:r w:rsidR="00080F10" w:rsidRPr="00BB12DD">
        <w:rPr>
          <w:rFonts w:ascii="Times New Roman" w:hAnsi="Times New Roman" w:cs="Times New Roman"/>
          <w:sz w:val="20"/>
          <w:szCs w:val="20"/>
        </w:rPr>
        <w:t>s</w:t>
      </w:r>
      <w:r w:rsidRPr="00BB12DD">
        <w:rPr>
          <w:rFonts w:ascii="Times New Roman" w:hAnsi="Times New Roman" w:cs="Times New Roman"/>
          <w:sz w:val="20"/>
          <w:szCs w:val="20"/>
        </w:rPr>
        <w:t xml:space="preserve"> </w:t>
      </w:r>
      <w:r w:rsidR="00520A54" w:rsidRPr="00BB12DD">
        <w:rPr>
          <w:rFonts w:ascii="Times New Roman" w:hAnsi="Times New Roman" w:cs="Times New Roman"/>
          <w:sz w:val="20"/>
          <w:szCs w:val="20"/>
        </w:rPr>
        <w:t xml:space="preserve">Eq. (2) </w:t>
      </w:r>
      <w:r w:rsidR="00080F10" w:rsidRPr="00BB12DD">
        <w:rPr>
          <w:rFonts w:ascii="Times New Roman" w:hAnsi="Times New Roman" w:cs="Times New Roman"/>
          <w:sz w:val="20"/>
          <w:szCs w:val="20"/>
        </w:rPr>
        <w:t xml:space="preserve">and </w:t>
      </w:r>
      <w:r w:rsidR="00520A54" w:rsidRPr="00BB12DD">
        <w:rPr>
          <w:rFonts w:ascii="Times New Roman" w:hAnsi="Times New Roman" w:cs="Times New Roman"/>
          <w:sz w:val="20"/>
          <w:szCs w:val="20"/>
        </w:rPr>
        <w:t xml:space="preserve">(3) </w:t>
      </w:r>
      <w:r w:rsidR="00080F10" w:rsidRPr="00BB12DD">
        <w:rPr>
          <w:rFonts w:ascii="Times New Roman" w:hAnsi="Times New Roman" w:cs="Times New Roman"/>
          <w:sz w:val="20"/>
          <w:szCs w:val="20"/>
        </w:rPr>
        <w:t xml:space="preserve">are </w:t>
      </w:r>
      <w:r w:rsidRPr="00BB12DD">
        <w:rPr>
          <w:rFonts w:ascii="Times New Roman" w:hAnsi="Times New Roman" w:cs="Times New Roman"/>
          <w:sz w:val="20"/>
          <w:szCs w:val="20"/>
        </w:rPr>
        <w:t>additive in logs</w:t>
      </w:r>
      <w:r w:rsidR="003F184D" w:rsidRPr="00BB12DD">
        <w:rPr>
          <w:rFonts w:ascii="Times New Roman" w:hAnsi="Times New Roman" w:cs="Times New Roman"/>
          <w:sz w:val="20"/>
          <w:szCs w:val="20"/>
        </w:rPr>
        <w:t>,</w:t>
      </w:r>
      <w:r w:rsidR="00080F10" w:rsidRPr="00BB12DD">
        <w:rPr>
          <w:rFonts w:ascii="Times New Roman" w:hAnsi="Times New Roman" w:cs="Times New Roman"/>
          <w:sz w:val="20"/>
          <w:szCs w:val="20"/>
        </w:rPr>
        <w:t xml:space="preserve"> the budget constraints are as described above</w:t>
      </w:r>
      <w:r w:rsidR="003F184D" w:rsidRPr="00BB12DD">
        <w:rPr>
          <w:rFonts w:ascii="Times New Roman" w:hAnsi="Times New Roman" w:cs="Times New Roman"/>
          <w:sz w:val="20"/>
          <w:szCs w:val="20"/>
        </w:rPr>
        <w:t xml:space="preserve"> and there are now</w:t>
      </w:r>
      <w:r w:rsidR="00F40417" w:rsidRPr="00BB12DD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n</m:t>
        </m:r>
      </m:oMath>
      <w:r w:rsidR="00F40417" w:rsidRPr="00BB12DD">
        <w:rPr>
          <w:rFonts w:ascii="Times New Roman" w:eastAsiaTheme="minorEastAsia" w:hAnsi="Times New Roman" w:cs="Times New Roman"/>
          <w:sz w:val="20"/>
          <w:szCs w:val="20"/>
        </w:rPr>
        <w:t xml:space="preserve"> people in the population</w:t>
      </w:r>
      <w:r w:rsidRPr="00BB12DD">
        <w:rPr>
          <w:rFonts w:ascii="Times New Roman" w:hAnsi="Times New Roman" w:cs="Times New Roman"/>
          <w:sz w:val="20"/>
          <w:szCs w:val="20"/>
        </w:rPr>
        <w:t>:</w:t>
      </w:r>
    </w:p>
    <w:p w14:paraId="40DE73C1" w14:textId="2C06CB30" w:rsidR="00520A54" w:rsidRPr="00BB12DD" w:rsidRDefault="00560F6C" w:rsidP="00520A54">
      <w:pPr>
        <w:tabs>
          <w:tab w:val="right" w:pos="9026"/>
        </w:tabs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log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B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log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…=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log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sup>
            </m:sSubSup>
          </m:e>
        </m:d>
      </m:oMath>
      <w:r w:rsidR="00520A54" w:rsidRPr="00BB12D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520A54" w:rsidRPr="00BB12DD">
        <w:rPr>
          <w:rFonts w:ascii="Times New Roman" w:eastAsiaTheme="minorEastAsia" w:hAnsi="Times New Roman" w:cs="Times New Roman"/>
          <w:sz w:val="20"/>
          <w:szCs w:val="20"/>
        </w:rPr>
        <w:tab/>
        <w:t>(20)</w:t>
      </w:r>
    </w:p>
    <w:p w14:paraId="51D25202" w14:textId="778F6A27" w:rsidR="00520A54" w:rsidRPr="00BB12DD" w:rsidRDefault="00520A54" w:rsidP="00BB2A04">
      <w:pPr>
        <w:spacing w:before="120" w:line="288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B12DD">
        <w:rPr>
          <w:rFonts w:ascii="Times New Roman" w:hAnsi="Times New Roman" w:cs="Times New Roman"/>
          <w:sz w:val="20"/>
          <w:szCs w:val="20"/>
        </w:rPr>
        <w:t>and</w:t>
      </w:r>
      <w:proofErr w:type="gramEnd"/>
    </w:p>
    <w:p w14:paraId="2B7DB73A" w14:textId="03A760C5" w:rsidR="00520A54" w:rsidRPr="00BB12DD" w:rsidRDefault="00560F6C" w:rsidP="00520A54">
      <w:pPr>
        <w:tabs>
          <w:tab w:val="right" w:pos="9026"/>
        </w:tabs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log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A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B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log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…</m:t>
        </m:r>
        <m:r>
          <w:rPr>
            <w:rFonts w:ascii="Cambria Math" w:eastAsiaTheme="minorEastAsia" w:hAnsi="Cambria Math" w:cs="Times New Roman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log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</m:t>
                </m:r>
              </m:sup>
            </m:sSubSup>
          </m:e>
        </m:d>
      </m:oMath>
      <w:r w:rsidR="00520A54" w:rsidRPr="00BB12D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520A54" w:rsidRPr="00BB12DD">
        <w:rPr>
          <w:rFonts w:ascii="Times New Roman" w:eastAsiaTheme="minorEastAsia" w:hAnsi="Times New Roman" w:cs="Times New Roman"/>
          <w:sz w:val="20"/>
          <w:szCs w:val="20"/>
        </w:rPr>
        <w:tab/>
        <w:t>(21)</w:t>
      </w:r>
    </w:p>
    <w:p w14:paraId="76EACA4E" w14:textId="77777777" w:rsidR="00520A54" w:rsidRPr="00BB12DD" w:rsidRDefault="00520A54" w:rsidP="00520A54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E2BA68" w14:textId="7A0EFEC6" w:rsidR="00341686" w:rsidRPr="00BB12DD" w:rsidRDefault="00341686" w:rsidP="00520A54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12DD">
        <w:rPr>
          <w:rFonts w:ascii="Times New Roman" w:hAnsi="Times New Roman" w:cs="Times New Roman"/>
          <w:sz w:val="20"/>
          <w:szCs w:val="20"/>
        </w:rPr>
        <w:t xml:space="preserve">With separate </w:t>
      </w:r>
      <w:proofErr w:type="gramStart"/>
      <w:r w:rsidRPr="00BB12DD">
        <w:rPr>
          <w:rFonts w:ascii="Times New Roman" w:hAnsi="Times New Roman" w:cs="Times New Roman"/>
          <w:sz w:val="20"/>
          <w:szCs w:val="20"/>
        </w:rPr>
        <w:t>decision making</w:t>
      </w:r>
      <w:proofErr w:type="gramEnd"/>
      <w:r w:rsidR="00080F10" w:rsidRPr="00BB12DD">
        <w:rPr>
          <w:rFonts w:ascii="Times New Roman" w:hAnsi="Times New Roman" w:cs="Times New Roman"/>
          <w:sz w:val="20"/>
          <w:szCs w:val="20"/>
        </w:rPr>
        <w:t>, the first order conditions imply</w:t>
      </w:r>
      <w:r w:rsidR="003F1305" w:rsidRPr="00BB12DD">
        <w:rPr>
          <w:rFonts w:ascii="Times New Roman" w:hAnsi="Times New Roman" w:cs="Times New Roman"/>
          <w:sz w:val="20"/>
          <w:szCs w:val="20"/>
        </w:rPr>
        <w:t>:</w:t>
      </w:r>
    </w:p>
    <w:p w14:paraId="2C50DF1A" w14:textId="1B7E84D6" w:rsidR="00520A54" w:rsidRPr="00BB12DD" w:rsidRDefault="00560F6C" w:rsidP="00520A54">
      <w:pPr>
        <w:tabs>
          <w:tab w:val="right" w:pos="9026"/>
        </w:tabs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p>
            </m:sSup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num>
          <m:den>
            <m:sSubSup>
              <m:sSub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S</m:t>
                </m:r>
              </m:sup>
            </m:sSubSup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p>
            </m:sSup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num>
          <m:den>
            <m:sSubSup>
              <m:sSub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S</m:t>
                </m:r>
              </m:sup>
            </m:sSubSup>
          </m:den>
        </m:f>
      </m:oMath>
      <w:r w:rsidR="00520A54" w:rsidRPr="00BB12D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520A54" w:rsidRPr="00BB12DD">
        <w:rPr>
          <w:rFonts w:ascii="Times New Roman" w:eastAsiaTheme="minorEastAsia" w:hAnsi="Times New Roman" w:cs="Times New Roman"/>
          <w:sz w:val="20"/>
          <w:szCs w:val="20"/>
        </w:rPr>
        <w:tab/>
        <w:t>(22)</w:t>
      </w:r>
    </w:p>
    <w:p w14:paraId="438C28A8" w14:textId="77777777" w:rsidR="00520A54" w:rsidRPr="00BB12DD" w:rsidRDefault="00520A54" w:rsidP="00520A54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EE5B91" w14:textId="40AB6252" w:rsidR="00341686" w:rsidRPr="00BB12DD" w:rsidRDefault="00341686" w:rsidP="00520A54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12DD">
        <w:rPr>
          <w:rFonts w:ascii="Times New Roman" w:hAnsi="Times New Roman" w:cs="Times New Roman"/>
          <w:sz w:val="20"/>
          <w:szCs w:val="20"/>
        </w:rPr>
        <w:t>The budget constraint means:</w:t>
      </w:r>
    </w:p>
    <w:p w14:paraId="09E7BADC" w14:textId="5471634A" w:rsidR="00520A54" w:rsidRPr="00BB12DD" w:rsidRDefault="00560F6C" w:rsidP="00BB2A04">
      <w:pPr>
        <w:tabs>
          <w:tab w:val="right" w:pos="9026"/>
        </w:tabs>
        <w:spacing w:before="120"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sSubSup>
          <m:sSub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PS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sub>
        </m:sSub>
        <m:nary>
          <m:naryPr>
            <m:chr m:val="∑"/>
            <m:limLoc m:val="subSup"/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≠</m:t>
            </m:r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n-1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S</m:t>
                </m:r>
              </m:sup>
            </m:sSubSup>
          </m:e>
        </m:nary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sSup>
          <m:s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sub>
        </m:sSub>
        <m:nary>
          <m:naryPr>
            <m:chr m:val="∑"/>
            <m:limLoc m:val="subSup"/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≠</m:t>
            </m:r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-1</m:t>
            </m:r>
          </m:sup>
          <m:e>
            <m:f>
              <m:f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p>
                </m:sSup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p>
                </m:sSup>
              </m:den>
            </m:f>
            <m:sSubSup>
              <m:sSub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S</m:t>
                </m:r>
              </m:sup>
            </m:sSubSup>
          </m:e>
        </m:nary>
      </m:oMath>
      <w:r w:rsidR="00520A54" w:rsidRPr="00BB12DD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r w:rsidR="00520A54" w:rsidRPr="00BB12DD">
        <w:rPr>
          <w:rFonts w:ascii="Times New Roman" w:eastAsiaTheme="minorEastAsia" w:hAnsi="Times New Roman" w:cs="Times New Roman"/>
          <w:iCs/>
          <w:sz w:val="20"/>
          <w:szCs w:val="20"/>
        </w:rPr>
        <w:tab/>
        <w:t>(23)</w:t>
      </w:r>
    </w:p>
    <w:p w14:paraId="11CFC210" w14:textId="2FE00D74" w:rsidR="00520A54" w:rsidRPr="00BB12DD" w:rsidRDefault="00560F6C" w:rsidP="0003548A">
      <w:pPr>
        <w:tabs>
          <w:tab w:val="right" w:pos="9026"/>
        </w:tabs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sSubSup>
          <m:sSub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PS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sup>
            </m:sSup>
          </m:num>
          <m:den>
            <m:d>
              <m:d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sub>
                </m:sSub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≠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-1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j</m:t>
                            </m:r>
                          </m:sup>
                        </m:sSup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p>
                        </m:sSup>
                      </m:den>
                    </m:f>
                  </m:e>
                </m:nary>
              </m:e>
            </m:d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sup>
            </m:sSup>
          </m:num>
          <m:den>
            <m:d>
              <m:d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sub>
                    </m:sSub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j</m:t>
                            </m:r>
                          </m:sup>
                        </m:sSup>
                      </m:e>
                    </m:nary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p>
                    </m:sSup>
                  </m:den>
                </m:f>
              </m:e>
            </m:d>
          </m:den>
        </m:f>
      </m:oMath>
      <w:r w:rsidR="0003548A" w:rsidRPr="00BB12DD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r w:rsidR="0003548A" w:rsidRPr="00BB12DD">
        <w:rPr>
          <w:rFonts w:ascii="Times New Roman" w:eastAsiaTheme="minorEastAsia" w:hAnsi="Times New Roman" w:cs="Times New Roman"/>
          <w:iCs/>
          <w:sz w:val="20"/>
          <w:szCs w:val="20"/>
        </w:rPr>
        <w:tab/>
        <w:t>(24)</w:t>
      </w:r>
    </w:p>
    <w:p w14:paraId="0BC1A094" w14:textId="7DE03E2B" w:rsidR="00520A54" w:rsidRPr="00BB12DD" w:rsidRDefault="00520A54" w:rsidP="00520A54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8973BB" w14:textId="555BCB8B" w:rsidR="00341686" w:rsidRPr="00BB12DD" w:rsidRDefault="00341686" w:rsidP="00BB12DD">
      <w:pPr>
        <w:spacing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12DD">
        <w:rPr>
          <w:rFonts w:ascii="Times New Roman" w:hAnsi="Times New Roman" w:cs="Times New Roman"/>
          <w:sz w:val="20"/>
          <w:szCs w:val="20"/>
        </w:rPr>
        <w:t xml:space="preserve">With </w:t>
      </w:r>
      <w:r w:rsidR="003F1305" w:rsidRPr="00BB12DD">
        <w:rPr>
          <w:rFonts w:ascii="Times New Roman" w:hAnsi="Times New Roman" w:cs="Times New Roman"/>
          <w:sz w:val="20"/>
          <w:szCs w:val="20"/>
        </w:rPr>
        <w:t>coordinated</w:t>
      </w:r>
      <w:r w:rsidRPr="00BB12DD">
        <w:rPr>
          <w:rFonts w:ascii="Times New Roman" w:hAnsi="Times New Roman" w:cs="Times New Roman"/>
          <w:sz w:val="20"/>
          <w:szCs w:val="20"/>
        </w:rPr>
        <w:t xml:space="preserve"> decision-making (i.e</w:t>
      </w:r>
      <w:proofErr w:type="gramStart"/>
      <w:r w:rsidRPr="00BB12DD">
        <w:rPr>
          <w:rFonts w:ascii="Times New Roman" w:hAnsi="Times New Roman" w:cs="Times New Roman"/>
          <w:sz w:val="20"/>
          <w:szCs w:val="20"/>
        </w:rPr>
        <w:t xml:space="preserve">. </w:t>
      </w:r>
      <w:proofErr w:type="gramEnd"/>
      <m:oMath>
        <m:r>
          <w:rPr>
            <w:rFonts w:ascii="Cambria Math" w:hAnsi="Cambria Math" w:cs="Times New Roman"/>
            <w:sz w:val="20"/>
            <w:szCs w:val="20"/>
          </w:rPr>
          <m:t>Z=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sup>
        </m:sSup>
        <m:r>
          <w:rPr>
            <w:rFonts w:ascii="Cambria Math" w:hAnsi="Cambria Math" w:cs="Times New Roman"/>
            <w:sz w:val="20"/>
            <w:szCs w:val="20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Z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sup>
        </m:sSup>
      </m:oMath>
      <w:r w:rsidRPr="00BB12DD">
        <w:rPr>
          <w:rFonts w:ascii="Times New Roman" w:hAnsi="Times New Roman" w:cs="Times New Roman"/>
          <w:sz w:val="20"/>
          <w:szCs w:val="20"/>
        </w:rPr>
        <w:t xml:space="preserve">) and no </w:t>
      </w:r>
      <w:r w:rsidR="003F1305" w:rsidRPr="00BB12DD">
        <w:rPr>
          <w:rFonts w:ascii="Times New Roman" w:hAnsi="Times New Roman" w:cs="Times New Roman"/>
          <w:sz w:val="20"/>
          <w:szCs w:val="20"/>
        </w:rPr>
        <w:t>externalities</w:t>
      </w:r>
      <w:r w:rsidRPr="00BB12DD">
        <w:rPr>
          <w:rFonts w:ascii="Times New Roman" w:hAnsi="Times New Roman" w:cs="Times New Roman"/>
          <w:sz w:val="20"/>
          <w:szCs w:val="20"/>
        </w:rPr>
        <w:t xml:space="preserve">, </w:t>
      </w:r>
      <w:r w:rsidR="005D3FC2" w:rsidRPr="00BB12DD">
        <w:rPr>
          <w:rFonts w:ascii="Times New Roman" w:hAnsi="Times New Roman" w:cs="Times New Roman"/>
          <w:sz w:val="20"/>
          <w:szCs w:val="20"/>
        </w:rPr>
        <w:t>two of the first order conditions are</w:t>
      </w:r>
      <w:r w:rsidRPr="00BB12DD">
        <w:rPr>
          <w:rFonts w:ascii="Times New Roman" w:hAnsi="Times New Roman" w:cs="Times New Roman"/>
          <w:sz w:val="20"/>
          <w:szCs w:val="20"/>
        </w:rPr>
        <w:t>:</w:t>
      </w:r>
    </w:p>
    <w:p w14:paraId="3D9C89E2" w14:textId="02C0C284" w:rsidR="0003548A" w:rsidRPr="00BB12DD" w:rsidRDefault="00560F6C" w:rsidP="00BB12DD">
      <w:pPr>
        <w:tabs>
          <w:tab w:val="right" w:pos="9026"/>
        </w:tabs>
        <w:spacing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sSubSup>
          <m:sSub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PI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p>
            </m:sSup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num>
          <m:den>
            <m:sSup>
              <m:s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p>
            </m:sSup>
          </m:den>
        </m:f>
        <m:sSubSup>
          <m:sSub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PI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,   ∀ </m:t>
        </m:r>
        <m:r>
          <w:rPr>
            <w:rFonts w:ascii="Cambria Math" w:hAnsi="Cambria Math" w:cs="Times New Roman"/>
            <w:sz w:val="20"/>
            <w:szCs w:val="20"/>
          </w:rPr>
          <m:t>j</m:t>
        </m:r>
        <m:r>
          <w:rPr>
            <w:rFonts w:ascii="Cambria Math" w:eastAsiaTheme="minorEastAsia" w:hAnsi="Cambria Math" w:cs="Times New Roman"/>
            <w:sz w:val="20"/>
            <w:szCs w:val="20"/>
          </w:rPr>
          <m:t>≠i</m:t>
        </m:r>
      </m:oMath>
      <w:r w:rsidR="0003548A" w:rsidRPr="00BB12D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3548A" w:rsidRPr="00BB12DD">
        <w:rPr>
          <w:rFonts w:ascii="Times New Roman" w:eastAsiaTheme="minorEastAsia" w:hAnsi="Times New Roman" w:cs="Times New Roman"/>
          <w:sz w:val="20"/>
          <w:szCs w:val="20"/>
        </w:rPr>
        <w:tab/>
        <w:t>(25)</w:t>
      </w:r>
    </w:p>
    <w:p w14:paraId="4ECD29C1" w14:textId="08DC5824" w:rsidR="0003548A" w:rsidRPr="00BB12DD" w:rsidRDefault="00560F6C" w:rsidP="0003548A">
      <w:pPr>
        <w:tabs>
          <w:tab w:val="right" w:pos="9026"/>
        </w:tabs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sSubSup>
          <m:sSub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PI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sub>
            </m:sSub>
          </m:den>
        </m:f>
        <m:f>
          <m:fPr>
            <m:ctrlPr>
              <w:rPr>
                <w:rFonts w:ascii="Cambria Math" w:hAnsi="Cambria Math" w:cs="Times New Roman"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sup>
            </m:sSup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num>
          <m:den>
            <m:sSup>
              <m:s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p>
            </m:sSup>
          </m:den>
        </m:f>
        <m:sSubSup>
          <m:sSub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PI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,   ∀ </m:t>
        </m:r>
        <m:r>
          <w:rPr>
            <w:rFonts w:ascii="Cambria Math" w:hAnsi="Cambria Math" w:cs="Times New Roman"/>
            <w:sz w:val="20"/>
            <w:szCs w:val="20"/>
          </w:rPr>
          <m:t>k</m:t>
        </m:r>
        <m:r>
          <w:rPr>
            <w:rFonts w:ascii="Cambria Math" w:eastAsiaTheme="minorEastAsia" w:hAnsi="Cambria Math" w:cs="Times New Roman"/>
            <w:sz w:val="20"/>
            <w:szCs w:val="20"/>
          </w:rPr>
          <m:t>≠i</m:t>
        </m:r>
      </m:oMath>
      <w:r w:rsidR="0003548A" w:rsidRPr="00BB12D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3548A" w:rsidRPr="00BB12DD">
        <w:rPr>
          <w:rFonts w:ascii="Times New Roman" w:eastAsiaTheme="minorEastAsia" w:hAnsi="Times New Roman" w:cs="Times New Roman"/>
          <w:sz w:val="20"/>
          <w:szCs w:val="20"/>
        </w:rPr>
        <w:tab/>
        <w:t>(26)</w:t>
      </w:r>
    </w:p>
    <w:p w14:paraId="41963436" w14:textId="77777777" w:rsidR="0003548A" w:rsidRPr="00BB12DD" w:rsidRDefault="0003548A" w:rsidP="00520A54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0EAFFB2" w14:textId="0D9E54A4" w:rsidR="00341686" w:rsidRPr="00BB12DD" w:rsidRDefault="00341686" w:rsidP="00BB12DD">
      <w:pPr>
        <w:spacing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12DD">
        <w:rPr>
          <w:rFonts w:ascii="Times New Roman" w:hAnsi="Times New Roman" w:cs="Times New Roman"/>
          <w:sz w:val="20"/>
          <w:szCs w:val="20"/>
        </w:rPr>
        <w:t xml:space="preserve">So, re-arranging the </w:t>
      </w:r>
      <w:r w:rsidR="0000203A" w:rsidRPr="00BB12DD">
        <w:rPr>
          <w:rFonts w:ascii="Times New Roman" w:hAnsi="Times New Roman" w:cs="Times New Roman"/>
          <w:sz w:val="20"/>
          <w:szCs w:val="20"/>
        </w:rPr>
        <w:t xml:space="preserve">pooled </w:t>
      </w:r>
      <w:r w:rsidRPr="00BB12DD">
        <w:rPr>
          <w:rFonts w:ascii="Times New Roman" w:hAnsi="Times New Roman" w:cs="Times New Roman"/>
          <w:sz w:val="20"/>
          <w:szCs w:val="20"/>
        </w:rPr>
        <w:t>budget con</w:t>
      </w:r>
      <w:r w:rsidR="0000203A" w:rsidRPr="00BB12DD">
        <w:rPr>
          <w:rFonts w:ascii="Times New Roman" w:hAnsi="Times New Roman" w:cs="Times New Roman"/>
          <w:sz w:val="20"/>
          <w:szCs w:val="20"/>
        </w:rPr>
        <w:t>straint:</w:t>
      </w:r>
    </w:p>
    <w:p w14:paraId="0E21C882" w14:textId="05CA3D94" w:rsidR="0003548A" w:rsidRPr="00BB12DD" w:rsidRDefault="00560F6C" w:rsidP="00BB2A04">
      <w:pPr>
        <w:tabs>
          <w:tab w:val="right" w:pos="9026"/>
        </w:tabs>
        <w:spacing w:line="288" w:lineRule="auto"/>
        <w:jc w:val="both"/>
        <w:rPr>
          <w:rFonts w:ascii="Times New Roman" w:eastAsiaTheme="minorEastAsia" w:hAnsi="Times New Roman" w:cs="Times New Roman"/>
          <w:iCs/>
          <w:sz w:val="20"/>
          <w:szCs w:val="20"/>
        </w:rPr>
      </w:pPr>
      <m:oMath>
        <m:sSubSup>
          <m:sSub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PI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b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  <m:ctrlPr>
              <w:rPr>
                <w:rFonts w:ascii="Cambria Math" w:hAnsi="Cambria Math" w:cs="Times New Roman"/>
                <w:sz w:val="20"/>
                <w:szCs w:val="20"/>
              </w:rPr>
            </m:ctrlP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sub>
        </m:sSub>
        <m:nary>
          <m:naryPr>
            <m:chr m:val="∑"/>
            <m:limLoc m:val="subSup"/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≠</m:t>
            </m:r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-1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I</m:t>
                </m:r>
              </m:sup>
            </m:sSubSup>
          </m:e>
        </m:nary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  <m:ctrlPr>
              <w:rPr>
                <w:rFonts w:ascii="Cambria Math" w:hAnsi="Cambria Math" w:cs="Times New Roman"/>
                <w:sz w:val="20"/>
                <w:szCs w:val="20"/>
              </w:rPr>
            </m:ctrlP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sub>
        </m:sSub>
        <m:nary>
          <m:naryPr>
            <m:chr m:val="∑"/>
            <m:limLoc m:val="subSup"/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=1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sup>
          <m:e>
            <m:sSubSup>
              <m:sSub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I</m:t>
                </m:r>
              </m:sup>
            </m:sSubSup>
          </m:e>
        </m:nary>
      </m:oMath>
      <w:r w:rsidR="0003548A" w:rsidRPr="00BB12DD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r w:rsidR="0003548A" w:rsidRPr="00BB12DD">
        <w:rPr>
          <w:rFonts w:ascii="Times New Roman" w:eastAsiaTheme="minorEastAsia" w:hAnsi="Times New Roman" w:cs="Times New Roman"/>
          <w:iCs/>
          <w:sz w:val="20"/>
          <w:szCs w:val="20"/>
        </w:rPr>
        <w:tab/>
        <w:t>(27)</w:t>
      </w:r>
    </w:p>
    <w:p w14:paraId="431E6C9C" w14:textId="0370C9FC" w:rsidR="0003548A" w:rsidRPr="00BB12DD" w:rsidRDefault="00560F6C" w:rsidP="00BB2A04">
      <w:pPr>
        <w:tabs>
          <w:tab w:val="right" w:pos="9026"/>
        </w:tabs>
        <w:spacing w:before="120" w:line="288" w:lineRule="auto"/>
        <w:jc w:val="both"/>
        <w:rPr>
          <w:rFonts w:ascii="Times New Roman" w:eastAsiaTheme="minorEastAsia" w:hAnsi="Times New Roman" w:cs="Times New Roman"/>
          <w:iCs/>
          <w:sz w:val="20"/>
          <w:szCs w:val="20"/>
        </w:rPr>
      </w:pPr>
      <m:oMath>
        <m:sSubSup>
          <m:sSub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PI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r>
          <w:rPr>
            <w:rFonts w:ascii="Cambria Math" w:hAnsi="Cambria Math" w:cs="Times New Roman"/>
            <w:sz w:val="20"/>
            <w:szCs w:val="20"/>
          </w:rPr>
          <m:t>b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  <m:ctrlPr>
              <w:rPr>
                <w:rFonts w:ascii="Cambria Math" w:hAnsi="Cambria Math" w:cs="Times New Roman"/>
                <w:sz w:val="20"/>
                <w:szCs w:val="20"/>
              </w:rPr>
            </m:ctrlP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sub>
        </m:sSub>
        <m:nary>
          <m:naryPr>
            <m:chr m:val="∑"/>
            <m:limLoc m:val="subSup"/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≠</m:t>
            </m:r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-1</m:t>
            </m:r>
          </m:sup>
          <m:e>
            <m:f>
              <m:f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p>
                </m:sSup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p>
                </m:sSup>
              </m:den>
            </m:f>
            <m:sSubSup>
              <m:sSub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I</m:t>
                </m:r>
              </m:sup>
            </m:sSubSup>
          </m:e>
        </m:nary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c</m:t>
            </m:r>
            <m:ctrlPr>
              <w:rPr>
                <w:rFonts w:ascii="Cambria Math" w:hAnsi="Cambria Math" w:cs="Times New Roman"/>
                <w:sz w:val="20"/>
                <w:szCs w:val="20"/>
              </w:rPr>
            </m:ctrlP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sub>
        </m:sSub>
        <m:nary>
          <m:naryPr>
            <m:chr m:val="∑"/>
            <m:limLoc m:val="subSup"/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=1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sup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y</m:t>
                    </m:r>
                  </m:sub>
                </m:sSub>
              </m:den>
            </m:f>
            <m:f>
              <m:f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sup>
                </m:sSup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p>
                </m:sSup>
              </m:den>
            </m:f>
            <m:sSubSup>
              <m:sSub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PI</m:t>
                </m:r>
              </m:sup>
            </m:sSubSup>
          </m:e>
        </m:nary>
      </m:oMath>
      <w:r w:rsidR="0003548A" w:rsidRPr="00BB12DD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r w:rsidR="0003548A" w:rsidRPr="00BB12DD">
        <w:rPr>
          <w:rFonts w:ascii="Times New Roman" w:eastAsiaTheme="minorEastAsia" w:hAnsi="Times New Roman" w:cs="Times New Roman"/>
          <w:iCs/>
          <w:sz w:val="20"/>
          <w:szCs w:val="20"/>
        </w:rPr>
        <w:tab/>
        <w:t>(28)</w:t>
      </w:r>
    </w:p>
    <w:p w14:paraId="57029775" w14:textId="42E3B6FA" w:rsidR="0003548A" w:rsidRPr="00BB12DD" w:rsidRDefault="00560F6C" w:rsidP="0003548A">
      <w:pPr>
        <w:tabs>
          <w:tab w:val="right" w:pos="9026"/>
        </w:tabs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m:oMath>
        <m:sSubSup>
          <m:sSub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PI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sub>
                </m:sSub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≠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-1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j</m:t>
                            </m:r>
                          </m:sup>
                        </m:sSup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p>
                        </m:sSup>
                      </m:den>
                    </m:f>
                  </m:e>
                </m:nary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x</m:t>
                    </m:r>
                  </m:sub>
                </m:sSub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n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w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p>
                        </m:sSup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Cs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p>
                        </m:sSup>
                      </m:den>
                    </m:f>
                  </m:e>
                </m:nary>
              </m:e>
            </m:d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sub>
                    </m:sSub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j</m:t>
                            </m:r>
                          </m:sup>
                        </m:sSup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sub>
                    </m:sSub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w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p>
                        </m:sSup>
                      </m:e>
                    </m:nary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p>
                    </m:sSup>
                  </m:den>
                </m:f>
              </m:e>
            </m:d>
          </m:den>
        </m:f>
      </m:oMath>
      <w:r w:rsidR="0003548A" w:rsidRPr="00BB12DD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r w:rsidR="0003548A" w:rsidRPr="00BB12DD">
        <w:rPr>
          <w:rFonts w:ascii="Times New Roman" w:eastAsiaTheme="minorEastAsia" w:hAnsi="Times New Roman" w:cs="Times New Roman"/>
          <w:iCs/>
          <w:sz w:val="20"/>
          <w:szCs w:val="20"/>
        </w:rPr>
        <w:tab/>
        <w:t>(29)</w:t>
      </w:r>
    </w:p>
    <w:p w14:paraId="4427C72F" w14:textId="204CA04D" w:rsidR="00341686" w:rsidRPr="00BB12DD" w:rsidRDefault="00203C2F" w:rsidP="00BB12DD">
      <w:pPr>
        <w:spacing w:before="120" w:line="288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BB12DD">
        <w:rPr>
          <w:rFonts w:ascii="Times New Roman" w:hAnsi="Times New Roman" w:cs="Times New Roman"/>
          <w:sz w:val="20"/>
          <w:szCs w:val="20"/>
        </w:rPr>
        <w:t xml:space="preserve">We can assess the conditions whereby </w:t>
      </w:r>
      <w:r w:rsidR="00A80CF7" w:rsidRPr="00BB12DD">
        <w:rPr>
          <w:rFonts w:ascii="Times New Roman" w:hAnsi="Times New Roman" w:cs="Times New Roman"/>
          <w:sz w:val="20"/>
          <w:szCs w:val="20"/>
        </w:rPr>
        <w:t xml:space="preserve">separate and coordinated decision-making would give </w:t>
      </w:r>
      <w:r w:rsidRPr="00BB12DD">
        <w:rPr>
          <w:rFonts w:ascii="Times New Roman" w:hAnsi="Times New Roman" w:cs="Times New Roman"/>
          <w:sz w:val="20"/>
          <w:szCs w:val="20"/>
        </w:rPr>
        <w:t xml:space="preserve">the same </w:t>
      </w:r>
      <w:r w:rsidR="00A80CF7" w:rsidRPr="00BB12DD">
        <w:rPr>
          <w:rFonts w:ascii="Times New Roman" w:hAnsi="Times New Roman" w:cs="Times New Roman"/>
          <w:sz w:val="20"/>
          <w:szCs w:val="20"/>
        </w:rPr>
        <w:t>levels of service use between the sectors</w:t>
      </w:r>
      <w:r w:rsidRPr="00BB12DD">
        <w:rPr>
          <w:rFonts w:ascii="Times New Roman" w:hAnsi="Times New Roman" w:cs="Times New Roman"/>
          <w:sz w:val="20"/>
          <w:szCs w:val="20"/>
        </w:rPr>
        <w:t>, and then they would differ. In particular, w</w:t>
      </w:r>
      <w:r w:rsidR="00341686" w:rsidRPr="00BB12DD">
        <w:rPr>
          <w:rFonts w:ascii="Times New Roman" w:hAnsi="Times New Roman" w:cs="Times New Roman"/>
          <w:sz w:val="20"/>
          <w:szCs w:val="20"/>
        </w:rPr>
        <w:t xml:space="preserve">e can calculate the budget allocation required for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PI</m:t>
            </m:r>
          </m:sup>
        </m:sSubSup>
        <m:r>
          <w:rPr>
            <w:rFonts w:ascii="Cambria Math" w:hAnsi="Cambria Math" w:cs="Times New Roman"/>
            <w:sz w:val="20"/>
            <w:szCs w:val="20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PS</m:t>
            </m:r>
          </m:sup>
        </m:sSubSup>
      </m:oMath>
      <w:r w:rsidR="00341686" w:rsidRPr="00BB12DD">
        <w:rPr>
          <w:rFonts w:ascii="Times New Roman" w:hAnsi="Times New Roman" w:cs="Times New Roman"/>
          <w:iCs/>
          <w:sz w:val="20"/>
          <w:szCs w:val="20"/>
        </w:rPr>
        <w:t xml:space="preserve"> using</w:t>
      </w:r>
      <w:r w:rsidR="0003548A" w:rsidRPr="00BB12DD">
        <w:rPr>
          <w:rFonts w:ascii="Times New Roman" w:hAnsi="Times New Roman" w:cs="Times New Roman"/>
          <w:iCs/>
          <w:sz w:val="20"/>
          <w:szCs w:val="20"/>
        </w:rPr>
        <w:t xml:space="preserve"> Eq. (24) and (29)</w:t>
      </w:r>
      <w:r w:rsidR="00341686" w:rsidRPr="00BB12DD">
        <w:rPr>
          <w:rFonts w:ascii="Times New Roman" w:hAnsi="Times New Roman" w:cs="Times New Roman"/>
          <w:iCs/>
          <w:sz w:val="20"/>
          <w:szCs w:val="20"/>
        </w:rPr>
        <w:t xml:space="preserve">: </w:t>
      </w:r>
    </w:p>
    <w:p w14:paraId="1C6C4B9B" w14:textId="14B77A42" w:rsidR="0003548A" w:rsidRPr="00BB12DD" w:rsidRDefault="00560F6C" w:rsidP="00BB12DD">
      <w:pPr>
        <w:tabs>
          <w:tab w:val="right" w:pos="9026"/>
        </w:tabs>
        <w:spacing w:after="0" w:line="288" w:lineRule="auto"/>
        <w:jc w:val="both"/>
        <w:rPr>
          <w:rFonts w:ascii="Times New Roman" w:eastAsiaTheme="minorEastAsia" w:hAnsi="Times New Roman" w:cs="Times New Roman"/>
          <w:iCs/>
          <w:sz w:val="20"/>
          <w:szCs w:val="20"/>
        </w:rPr>
      </w:pPr>
      <m:oMath>
        <m:f>
          <m:f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sub>
                    </m:sSub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j</m:t>
                            </m:r>
                          </m:sup>
                        </m:sSup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sub>
                    </m:sSub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w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k</m:t>
                            </m:r>
                          </m:sup>
                        </m:sSup>
                      </m:e>
                    </m:nary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p>
                    </m:sSup>
                  </m:den>
                </m:f>
              </m:e>
            </m:d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b</m:t>
                </m:r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sup>
            </m:sSup>
          </m:num>
          <m:den>
            <m:d>
              <m:dPr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x</m:t>
                        </m:r>
                      </m:sub>
                    </m:sSub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j</m:t>
                            </m:r>
                          </m:sup>
                        </m:sSup>
                      </m:e>
                    </m:nary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Cs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i</m:t>
                        </m:r>
                      </m:sup>
                    </m:sSup>
                  </m:den>
                </m:f>
              </m:e>
            </m:d>
          </m:den>
        </m:f>
      </m:oMath>
      <w:r w:rsidR="0003548A" w:rsidRPr="00BB12DD">
        <w:rPr>
          <w:rFonts w:ascii="Times New Roman" w:eastAsiaTheme="minorEastAsia" w:hAnsi="Times New Roman" w:cs="Times New Roman"/>
          <w:iCs/>
          <w:sz w:val="20"/>
          <w:szCs w:val="20"/>
        </w:rPr>
        <w:t xml:space="preserve"> </w:t>
      </w:r>
      <w:r w:rsidR="0003548A" w:rsidRPr="00BB12DD">
        <w:rPr>
          <w:rFonts w:ascii="Times New Roman" w:eastAsiaTheme="minorEastAsia" w:hAnsi="Times New Roman" w:cs="Times New Roman"/>
          <w:iCs/>
          <w:sz w:val="20"/>
          <w:szCs w:val="20"/>
        </w:rPr>
        <w:tab/>
        <w:t>(30)</w:t>
      </w:r>
    </w:p>
    <w:p w14:paraId="4A57E322" w14:textId="0B337F99" w:rsidR="0003548A" w:rsidRPr="00BB12DD" w:rsidRDefault="0003548A" w:rsidP="0041041D">
      <w:pPr>
        <w:tabs>
          <w:tab w:val="right" w:pos="9026"/>
        </w:tabs>
        <w:spacing w:before="120" w:line="288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BB12DD">
        <w:rPr>
          <w:rFonts w:ascii="Times New Roman" w:eastAsiaTheme="minorEastAsia" w:hAnsi="Times New Roman" w:cs="Times New Roman"/>
          <w:iCs/>
          <w:sz w:val="20"/>
          <w:szCs w:val="20"/>
        </w:rPr>
        <w:t>or</w:t>
      </w:r>
      <w:proofErr w:type="gramEnd"/>
    </w:p>
    <w:p w14:paraId="45098A2A" w14:textId="10A49A6B" w:rsidR="0003548A" w:rsidRPr="00BB12DD" w:rsidRDefault="00560F6C" w:rsidP="00BB12DD">
      <w:pPr>
        <w:tabs>
          <w:tab w:val="right" w:pos="9026"/>
        </w:tabs>
        <w:spacing w:line="288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m:oMath>
        <m:sSup>
          <m:s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1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p>
                </m:sSup>
              </m:e>
            </m:nary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1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p>
                </m:sSup>
              </m:e>
            </m:nary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+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Cs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=1</m:t>
                </m:r>
              </m:sub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k</m:t>
                    </m:r>
                  </m:sup>
                </m:sSup>
              </m:e>
            </m:nary>
          </m:den>
        </m:f>
        <m:r>
          <w:rPr>
            <w:rFonts w:ascii="Cambria Math" w:hAnsi="Cambria Math" w:cs="Times New Roman"/>
            <w:sz w:val="20"/>
            <w:szCs w:val="20"/>
          </w:rPr>
          <m:t>b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fPr>
          <m:num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iCs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</m:acc>
          </m:num>
          <m:den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iCs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h</m:t>
                </m:r>
              </m:e>
            </m:acc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+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iCs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</m:t>
                </m:r>
              </m:e>
            </m:acc>
          </m:den>
        </m:f>
        <m:r>
          <w:rPr>
            <w:rFonts w:ascii="Cambria Math" w:hAnsi="Cambria Math" w:cs="Times New Roman"/>
            <w:sz w:val="20"/>
            <w:szCs w:val="20"/>
          </w:rPr>
          <m:t>B</m:t>
        </m:r>
      </m:oMath>
      <w:r w:rsidR="0003548A" w:rsidRPr="00BB12D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3548A" w:rsidRPr="00BB12DD">
        <w:rPr>
          <w:rFonts w:ascii="Times New Roman" w:eastAsiaTheme="minorEastAsia" w:hAnsi="Times New Roman" w:cs="Times New Roman"/>
          <w:sz w:val="20"/>
          <w:szCs w:val="20"/>
        </w:rPr>
        <w:tab/>
        <w:t>(31)</w:t>
      </w:r>
    </w:p>
    <w:p w14:paraId="76892EEB" w14:textId="163707D2" w:rsidR="00A5736B" w:rsidRPr="00BB12DD" w:rsidRDefault="00203C2F" w:rsidP="0003548A">
      <w:pPr>
        <w:spacing w:after="0" w:line="288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12DD">
        <w:rPr>
          <w:rFonts w:ascii="Times New Roman" w:hAnsi="Times New Roman" w:cs="Times New Roman"/>
          <w:iCs/>
          <w:sz w:val="20"/>
          <w:szCs w:val="20"/>
        </w:rPr>
        <w:t xml:space="preserve">In this example, </w:t>
      </w:r>
      <w:r w:rsidR="003F1305" w:rsidRPr="00BB12DD">
        <w:rPr>
          <w:rFonts w:ascii="Times New Roman" w:hAnsi="Times New Roman" w:cs="Times New Roman"/>
          <w:iCs/>
          <w:sz w:val="20"/>
          <w:szCs w:val="20"/>
        </w:rPr>
        <w:t xml:space="preserve">if the </w:t>
      </w:r>
      <w:r w:rsidRPr="00BB12DD">
        <w:rPr>
          <w:rFonts w:ascii="Times New Roman" w:hAnsi="Times New Roman" w:cs="Times New Roman"/>
          <w:iCs/>
          <w:sz w:val="20"/>
          <w:szCs w:val="20"/>
        </w:rPr>
        <w:t xml:space="preserve">budgets in each sector </w:t>
      </w:r>
      <w:r w:rsidR="00C519EB" w:rsidRPr="00BB12DD">
        <w:rPr>
          <w:rFonts w:ascii="Times New Roman" w:hAnsi="Times New Roman" w:cs="Times New Roman"/>
          <w:iCs/>
          <w:sz w:val="20"/>
          <w:szCs w:val="20"/>
        </w:rPr>
        <w:t>were set arbitrarily</w:t>
      </w:r>
      <w:r w:rsidRPr="00BB12DD">
        <w:rPr>
          <w:rFonts w:ascii="Times New Roman" w:hAnsi="Times New Roman" w:cs="Times New Roman"/>
          <w:iCs/>
          <w:sz w:val="20"/>
          <w:szCs w:val="20"/>
        </w:rPr>
        <w:t xml:space="preserve"> in the ratio specified by </w:t>
      </w:r>
      <w:r w:rsidR="0003548A" w:rsidRPr="00BB12DD">
        <w:rPr>
          <w:rFonts w:ascii="Times New Roman" w:hAnsi="Times New Roman" w:cs="Times New Roman"/>
          <w:iCs/>
          <w:sz w:val="20"/>
          <w:szCs w:val="20"/>
        </w:rPr>
        <w:t>Eq. (31)</w:t>
      </w:r>
      <w:r w:rsidRPr="00BB12DD">
        <w:rPr>
          <w:rFonts w:ascii="Times New Roman" w:hAnsi="Times New Roman" w:cs="Times New Roman"/>
          <w:iCs/>
          <w:sz w:val="20"/>
          <w:szCs w:val="20"/>
        </w:rPr>
        <w:t xml:space="preserve"> then separate and coordinated decision-making would give the same service allocation (other things equal). However, this distribution of budgets is a special case and would have to be purposefully specified through c</w:t>
      </w:r>
      <w:r w:rsidR="00C519EB" w:rsidRPr="00BB12DD">
        <w:rPr>
          <w:rFonts w:ascii="Times New Roman" w:hAnsi="Times New Roman" w:cs="Times New Roman"/>
          <w:iCs/>
          <w:sz w:val="20"/>
          <w:szCs w:val="20"/>
        </w:rPr>
        <w:t>oordination at the global budget-setting level</w:t>
      </w:r>
      <w:r w:rsidRPr="00BB12DD">
        <w:rPr>
          <w:rFonts w:ascii="Times New Roman" w:hAnsi="Times New Roman" w:cs="Times New Roman"/>
          <w:iCs/>
          <w:sz w:val="20"/>
          <w:szCs w:val="20"/>
        </w:rPr>
        <w:t>. Without such coordination, only by chance would independently set, separate budget correspond</w:t>
      </w:r>
      <w:r w:rsidR="00966D34">
        <w:rPr>
          <w:rFonts w:ascii="Times New Roman" w:hAnsi="Times New Roman" w:cs="Times New Roman"/>
          <w:iCs/>
          <w:sz w:val="20"/>
          <w:szCs w:val="20"/>
        </w:rPr>
        <w:t>s</w:t>
      </w:r>
      <w:r w:rsidRPr="00BB12DD">
        <w:rPr>
          <w:rFonts w:ascii="Times New Roman" w:hAnsi="Times New Roman" w:cs="Times New Roman"/>
          <w:iCs/>
          <w:sz w:val="20"/>
          <w:szCs w:val="20"/>
        </w:rPr>
        <w:t xml:space="preserve"> to this ratio.</w:t>
      </w:r>
      <w:r w:rsidR="0003548A" w:rsidRPr="00BB12DD">
        <w:rPr>
          <w:rFonts w:ascii="Times New Roman" w:hAnsi="Times New Roman" w:cs="Times New Roman"/>
          <w:iCs/>
          <w:sz w:val="20"/>
          <w:szCs w:val="20"/>
        </w:rPr>
        <w:t xml:space="preserve"> </w:t>
      </w:r>
      <w:bookmarkStart w:id="0" w:name="_GoBack"/>
      <w:bookmarkEnd w:id="0"/>
    </w:p>
    <w:sectPr w:rsidR="00A5736B" w:rsidRPr="00BB12DD" w:rsidSect="00657061">
      <w:footerReference w:type="default" r:id="rId8"/>
      <w:footerReference w:type="first" r:id="rId9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697954" w14:textId="77777777" w:rsidR="00423E1A" w:rsidRDefault="00423E1A" w:rsidP="00DC5FBB">
      <w:r>
        <w:separator/>
      </w:r>
    </w:p>
  </w:endnote>
  <w:endnote w:type="continuationSeparator" w:id="0">
    <w:p w14:paraId="4D26CA67" w14:textId="77777777" w:rsidR="00423E1A" w:rsidRDefault="00423E1A" w:rsidP="00DC5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465569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2CABB810" w14:textId="40467803" w:rsidR="00423E1A" w:rsidRPr="00657061" w:rsidRDefault="00423E1A" w:rsidP="00657061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65706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57061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65706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60F6C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657061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6282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2EE636" w14:textId="02447073" w:rsidR="00423E1A" w:rsidRDefault="00423E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14:paraId="6F687AD4" w14:textId="77777777" w:rsidR="00423E1A" w:rsidRDefault="00423E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BDDBF2" w14:textId="77777777" w:rsidR="00423E1A" w:rsidRDefault="00423E1A" w:rsidP="00DC5FBB">
      <w:r>
        <w:separator/>
      </w:r>
    </w:p>
  </w:footnote>
  <w:footnote w:type="continuationSeparator" w:id="0">
    <w:p w14:paraId="18EEED2C" w14:textId="77777777" w:rsidR="00423E1A" w:rsidRDefault="00423E1A" w:rsidP="00DC5F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EE29B7"/>
    <w:multiLevelType w:val="hybridMultilevel"/>
    <w:tmpl w:val="C34E31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10183"/>
    <w:multiLevelType w:val="hybridMultilevel"/>
    <w:tmpl w:val="6CD6CD88"/>
    <w:lvl w:ilvl="0" w:tplc="3DF09DC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20555"/>
    <w:multiLevelType w:val="hybridMultilevel"/>
    <w:tmpl w:val="9FDAFA6A"/>
    <w:lvl w:ilvl="0" w:tplc="2F482C2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34B83AFA"/>
    <w:multiLevelType w:val="hybridMultilevel"/>
    <w:tmpl w:val="9FAAE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955699"/>
    <w:multiLevelType w:val="multilevel"/>
    <w:tmpl w:val="B4A6DD4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4E9F60C2"/>
    <w:multiLevelType w:val="hybridMultilevel"/>
    <w:tmpl w:val="9294A2B2"/>
    <w:lvl w:ilvl="0" w:tplc="2190EF4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A86CF2"/>
    <w:multiLevelType w:val="hybridMultilevel"/>
    <w:tmpl w:val="DBCA5996"/>
    <w:lvl w:ilvl="0" w:tplc="76FC0D9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8A1A63"/>
    <w:multiLevelType w:val="hybridMultilevel"/>
    <w:tmpl w:val="7EA61D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D93E5F"/>
    <w:multiLevelType w:val="hybridMultilevel"/>
    <w:tmpl w:val="AEB034A8"/>
    <w:lvl w:ilvl="0" w:tplc="730E53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8"/>
  </w:num>
  <w:num w:numId="4">
    <w:abstractNumId w:val="0"/>
  </w:num>
  <w:num w:numId="5">
    <w:abstractNumId w:val="1"/>
  </w:num>
  <w:num w:numId="6">
    <w:abstractNumId w:val="6"/>
  </w:num>
  <w:num w:numId="7">
    <w:abstractNumId w:val="5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dde9dzovtszhetax5p5fvbrwesefzdfzx0&quot;&gt;Jules library Nov 2012&lt;record-ids&gt;&lt;item&gt;881&lt;/item&gt;&lt;item&gt;1044&lt;/item&gt;&lt;item&gt;1080&lt;/item&gt;&lt;item&gt;1318&lt;/item&gt;&lt;item&gt;2253&lt;/item&gt;&lt;item&gt;2416&lt;/item&gt;&lt;item&gt;2418&lt;/item&gt;&lt;item&gt;2613&lt;/item&gt;&lt;item&gt;2634&lt;/item&gt;&lt;item&gt;2934&lt;/item&gt;&lt;item&gt;2938&lt;/item&gt;&lt;item&gt;2946&lt;/item&gt;&lt;item&gt;2956&lt;/item&gt;&lt;item&gt;3069&lt;/item&gt;&lt;item&gt;3074&lt;/item&gt;&lt;item&gt;3075&lt;/item&gt;&lt;item&gt;3146&lt;/item&gt;&lt;item&gt;3157&lt;/item&gt;&lt;/record-ids&gt;&lt;/item&gt;&lt;/Libraries&gt;"/>
  </w:docVars>
  <w:rsids>
    <w:rsidRoot w:val="00963BFF"/>
    <w:rsid w:val="00000AD3"/>
    <w:rsid w:val="00001CAF"/>
    <w:rsid w:val="0000203A"/>
    <w:rsid w:val="00002771"/>
    <w:rsid w:val="0000383D"/>
    <w:rsid w:val="000038B7"/>
    <w:rsid w:val="00003990"/>
    <w:rsid w:val="00003D23"/>
    <w:rsid w:val="000062B0"/>
    <w:rsid w:val="00007539"/>
    <w:rsid w:val="00010CF4"/>
    <w:rsid w:val="00012E93"/>
    <w:rsid w:val="00013B2B"/>
    <w:rsid w:val="00014FB5"/>
    <w:rsid w:val="00015738"/>
    <w:rsid w:val="0001585E"/>
    <w:rsid w:val="00015ED3"/>
    <w:rsid w:val="000164FA"/>
    <w:rsid w:val="00021E8E"/>
    <w:rsid w:val="0002743F"/>
    <w:rsid w:val="000313D1"/>
    <w:rsid w:val="0003241B"/>
    <w:rsid w:val="000326B7"/>
    <w:rsid w:val="000348EE"/>
    <w:rsid w:val="00035035"/>
    <w:rsid w:val="00035148"/>
    <w:rsid w:val="0003548A"/>
    <w:rsid w:val="00035648"/>
    <w:rsid w:val="00035FF5"/>
    <w:rsid w:val="00036395"/>
    <w:rsid w:val="00036768"/>
    <w:rsid w:val="0003682C"/>
    <w:rsid w:val="0004200E"/>
    <w:rsid w:val="00042055"/>
    <w:rsid w:val="00042158"/>
    <w:rsid w:val="00043B13"/>
    <w:rsid w:val="00044A81"/>
    <w:rsid w:val="000450A5"/>
    <w:rsid w:val="00045271"/>
    <w:rsid w:val="00046DDB"/>
    <w:rsid w:val="000477A9"/>
    <w:rsid w:val="00051780"/>
    <w:rsid w:val="00052D0A"/>
    <w:rsid w:val="00053917"/>
    <w:rsid w:val="000557EC"/>
    <w:rsid w:val="00056054"/>
    <w:rsid w:val="00060779"/>
    <w:rsid w:val="00060FFA"/>
    <w:rsid w:val="000624EA"/>
    <w:rsid w:val="00064DE5"/>
    <w:rsid w:val="000657A3"/>
    <w:rsid w:val="00065EBF"/>
    <w:rsid w:val="000664A7"/>
    <w:rsid w:val="00066E0B"/>
    <w:rsid w:val="00067A20"/>
    <w:rsid w:val="00071338"/>
    <w:rsid w:val="00072673"/>
    <w:rsid w:val="00073E05"/>
    <w:rsid w:val="00073EAD"/>
    <w:rsid w:val="00074008"/>
    <w:rsid w:val="0007508D"/>
    <w:rsid w:val="00075133"/>
    <w:rsid w:val="00077C05"/>
    <w:rsid w:val="00080F10"/>
    <w:rsid w:val="000810CF"/>
    <w:rsid w:val="00081D0C"/>
    <w:rsid w:val="00083684"/>
    <w:rsid w:val="0008422D"/>
    <w:rsid w:val="00084274"/>
    <w:rsid w:val="0008472A"/>
    <w:rsid w:val="00084F3E"/>
    <w:rsid w:val="00085747"/>
    <w:rsid w:val="0008577E"/>
    <w:rsid w:val="00085D98"/>
    <w:rsid w:val="00086A0D"/>
    <w:rsid w:val="00087DDB"/>
    <w:rsid w:val="000908F0"/>
    <w:rsid w:val="00090980"/>
    <w:rsid w:val="00090C60"/>
    <w:rsid w:val="00090F7F"/>
    <w:rsid w:val="00091AB8"/>
    <w:rsid w:val="0009254B"/>
    <w:rsid w:val="000941CA"/>
    <w:rsid w:val="00094D33"/>
    <w:rsid w:val="00095D6F"/>
    <w:rsid w:val="0009601A"/>
    <w:rsid w:val="000A075A"/>
    <w:rsid w:val="000A1018"/>
    <w:rsid w:val="000A2A9A"/>
    <w:rsid w:val="000A3054"/>
    <w:rsid w:val="000A7B43"/>
    <w:rsid w:val="000A7F2B"/>
    <w:rsid w:val="000B0548"/>
    <w:rsid w:val="000B0A05"/>
    <w:rsid w:val="000B1BCA"/>
    <w:rsid w:val="000B200D"/>
    <w:rsid w:val="000B2B92"/>
    <w:rsid w:val="000B37E5"/>
    <w:rsid w:val="000B50E4"/>
    <w:rsid w:val="000B5400"/>
    <w:rsid w:val="000B5A3F"/>
    <w:rsid w:val="000B5B9C"/>
    <w:rsid w:val="000B7361"/>
    <w:rsid w:val="000B74C5"/>
    <w:rsid w:val="000B75FF"/>
    <w:rsid w:val="000B79DB"/>
    <w:rsid w:val="000C09A3"/>
    <w:rsid w:val="000C15B3"/>
    <w:rsid w:val="000C208A"/>
    <w:rsid w:val="000C23C9"/>
    <w:rsid w:val="000C3A6D"/>
    <w:rsid w:val="000C5A2D"/>
    <w:rsid w:val="000C6BD0"/>
    <w:rsid w:val="000C700A"/>
    <w:rsid w:val="000C7864"/>
    <w:rsid w:val="000D1F46"/>
    <w:rsid w:val="000D39C8"/>
    <w:rsid w:val="000D4063"/>
    <w:rsid w:val="000D47C2"/>
    <w:rsid w:val="000D5288"/>
    <w:rsid w:val="000D52BA"/>
    <w:rsid w:val="000D693E"/>
    <w:rsid w:val="000D7DE0"/>
    <w:rsid w:val="000E15A9"/>
    <w:rsid w:val="000E2517"/>
    <w:rsid w:val="000E25BA"/>
    <w:rsid w:val="000E2920"/>
    <w:rsid w:val="000E3287"/>
    <w:rsid w:val="000E39B5"/>
    <w:rsid w:val="000E4490"/>
    <w:rsid w:val="000E4B08"/>
    <w:rsid w:val="000E57D8"/>
    <w:rsid w:val="000E5829"/>
    <w:rsid w:val="000E5BB1"/>
    <w:rsid w:val="000E5CA2"/>
    <w:rsid w:val="000E7409"/>
    <w:rsid w:val="000F0E6F"/>
    <w:rsid w:val="000F1141"/>
    <w:rsid w:val="000F1585"/>
    <w:rsid w:val="000F1F13"/>
    <w:rsid w:val="000F201B"/>
    <w:rsid w:val="000F2241"/>
    <w:rsid w:val="000F326C"/>
    <w:rsid w:val="000F5A25"/>
    <w:rsid w:val="000F6C3C"/>
    <w:rsid w:val="00100713"/>
    <w:rsid w:val="00101E31"/>
    <w:rsid w:val="00102ED9"/>
    <w:rsid w:val="00105043"/>
    <w:rsid w:val="00105737"/>
    <w:rsid w:val="00105E16"/>
    <w:rsid w:val="0010728E"/>
    <w:rsid w:val="00107DC3"/>
    <w:rsid w:val="00107E97"/>
    <w:rsid w:val="001104C6"/>
    <w:rsid w:val="00111605"/>
    <w:rsid w:val="00111BE2"/>
    <w:rsid w:val="00111C06"/>
    <w:rsid w:val="00113309"/>
    <w:rsid w:val="00113386"/>
    <w:rsid w:val="0011374B"/>
    <w:rsid w:val="00114944"/>
    <w:rsid w:val="00114DA4"/>
    <w:rsid w:val="001154DD"/>
    <w:rsid w:val="001157D9"/>
    <w:rsid w:val="00115C76"/>
    <w:rsid w:val="00116396"/>
    <w:rsid w:val="00117A25"/>
    <w:rsid w:val="00120290"/>
    <w:rsid w:val="00120540"/>
    <w:rsid w:val="00121448"/>
    <w:rsid w:val="00126F32"/>
    <w:rsid w:val="0013182E"/>
    <w:rsid w:val="00131BC2"/>
    <w:rsid w:val="0013251E"/>
    <w:rsid w:val="00132A09"/>
    <w:rsid w:val="00134215"/>
    <w:rsid w:val="0013455E"/>
    <w:rsid w:val="0013459F"/>
    <w:rsid w:val="00134E32"/>
    <w:rsid w:val="00135549"/>
    <w:rsid w:val="00135E03"/>
    <w:rsid w:val="00135E15"/>
    <w:rsid w:val="00135FE6"/>
    <w:rsid w:val="001363E1"/>
    <w:rsid w:val="00136C80"/>
    <w:rsid w:val="00136F2F"/>
    <w:rsid w:val="00140181"/>
    <w:rsid w:val="001403E1"/>
    <w:rsid w:val="001410E0"/>
    <w:rsid w:val="0014174B"/>
    <w:rsid w:val="0014178A"/>
    <w:rsid w:val="001420C6"/>
    <w:rsid w:val="00143ACB"/>
    <w:rsid w:val="00144237"/>
    <w:rsid w:val="00144A69"/>
    <w:rsid w:val="00144CD2"/>
    <w:rsid w:val="00145849"/>
    <w:rsid w:val="00145F56"/>
    <w:rsid w:val="001462DA"/>
    <w:rsid w:val="00147135"/>
    <w:rsid w:val="00147644"/>
    <w:rsid w:val="00147D6D"/>
    <w:rsid w:val="00147E0A"/>
    <w:rsid w:val="00150074"/>
    <w:rsid w:val="00151611"/>
    <w:rsid w:val="00152773"/>
    <w:rsid w:val="00152C8B"/>
    <w:rsid w:val="001530AA"/>
    <w:rsid w:val="00153161"/>
    <w:rsid w:val="00153262"/>
    <w:rsid w:val="00155D0D"/>
    <w:rsid w:val="001577A2"/>
    <w:rsid w:val="0015788E"/>
    <w:rsid w:val="0016011E"/>
    <w:rsid w:val="00161CBE"/>
    <w:rsid w:val="00162BBA"/>
    <w:rsid w:val="00163E34"/>
    <w:rsid w:val="00163FF4"/>
    <w:rsid w:val="00164665"/>
    <w:rsid w:val="00164E10"/>
    <w:rsid w:val="00165226"/>
    <w:rsid w:val="00165FBF"/>
    <w:rsid w:val="00167492"/>
    <w:rsid w:val="00167736"/>
    <w:rsid w:val="00167EEE"/>
    <w:rsid w:val="00170E89"/>
    <w:rsid w:val="00172754"/>
    <w:rsid w:val="00175230"/>
    <w:rsid w:val="00175883"/>
    <w:rsid w:val="00177729"/>
    <w:rsid w:val="00180368"/>
    <w:rsid w:val="00180898"/>
    <w:rsid w:val="00181149"/>
    <w:rsid w:val="001832CA"/>
    <w:rsid w:val="001849B4"/>
    <w:rsid w:val="001853DC"/>
    <w:rsid w:val="00185CA7"/>
    <w:rsid w:val="001868EF"/>
    <w:rsid w:val="001876D9"/>
    <w:rsid w:val="00193A72"/>
    <w:rsid w:val="00194123"/>
    <w:rsid w:val="00196400"/>
    <w:rsid w:val="00196CC7"/>
    <w:rsid w:val="001971FA"/>
    <w:rsid w:val="001A2579"/>
    <w:rsid w:val="001A2C46"/>
    <w:rsid w:val="001A3BB6"/>
    <w:rsid w:val="001A467F"/>
    <w:rsid w:val="001A5132"/>
    <w:rsid w:val="001A620C"/>
    <w:rsid w:val="001B16EE"/>
    <w:rsid w:val="001B3120"/>
    <w:rsid w:val="001B32DF"/>
    <w:rsid w:val="001B33D7"/>
    <w:rsid w:val="001B3D15"/>
    <w:rsid w:val="001B432E"/>
    <w:rsid w:val="001B7089"/>
    <w:rsid w:val="001C067F"/>
    <w:rsid w:val="001C0B0D"/>
    <w:rsid w:val="001C1219"/>
    <w:rsid w:val="001C342E"/>
    <w:rsid w:val="001C4B95"/>
    <w:rsid w:val="001C4EDB"/>
    <w:rsid w:val="001D0F5D"/>
    <w:rsid w:val="001D13BD"/>
    <w:rsid w:val="001D1E85"/>
    <w:rsid w:val="001D28F2"/>
    <w:rsid w:val="001D455A"/>
    <w:rsid w:val="001D58A6"/>
    <w:rsid w:val="001D63BD"/>
    <w:rsid w:val="001D77FE"/>
    <w:rsid w:val="001E1293"/>
    <w:rsid w:val="001E1C55"/>
    <w:rsid w:val="001E3BB0"/>
    <w:rsid w:val="001E521E"/>
    <w:rsid w:val="001E7403"/>
    <w:rsid w:val="001F05D2"/>
    <w:rsid w:val="001F0CF5"/>
    <w:rsid w:val="001F1185"/>
    <w:rsid w:val="001F1420"/>
    <w:rsid w:val="001F1435"/>
    <w:rsid w:val="001F20EE"/>
    <w:rsid w:val="001F41FD"/>
    <w:rsid w:val="001F4699"/>
    <w:rsid w:val="001F4D78"/>
    <w:rsid w:val="001F510F"/>
    <w:rsid w:val="001F606B"/>
    <w:rsid w:val="001F61D2"/>
    <w:rsid w:val="001F75CA"/>
    <w:rsid w:val="001F7905"/>
    <w:rsid w:val="001F7A5E"/>
    <w:rsid w:val="002012B9"/>
    <w:rsid w:val="00202654"/>
    <w:rsid w:val="00203068"/>
    <w:rsid w:val="00203C2F"/>
    <w:rsid w:val="00204AFF"/>
    <w:rsid w:val="00204BC0"/>
    <w:rsid w:val="00205793"/>
    <w:rsid w:val="00205CBD"/>
    <w:rsid w:val="00206B94"/>
    <w:rsid w:val="00206C4B"/>
    <w:rsid w:val="002113D6"/>
    <w:rsid w:val="0021246A"/>
    <w:rsid w:val="00212F03"/>
    <w:rsid w:val="0021483D"/>
    <w:rsid w:val="002148A8"/>
    <w:rsid w:val="0021502B"/>
    <w:rsid w:val="00215FE0"/>
    <w:rsid w:val="0021762A"/>
    <w:rsid w:val="00220BF7"/>
    <w:rsid w:val="00220F2B"/>
    <w:rsid w:val="002220F7"/>
    <w:rsid w:val="00222B41"/>
    <w:rsid w:val="00222F26"/>
    <w:rsid w:val="00223ABB"/>
    <w:rsid w:val="0022467F"/>
    <w:rsid w:val="002260B3"/>
    <w:rsid w:val="0022659F"/>
    <w:rsid w:val="002268EB"/>
    <w:rsid w:val="00230E35"/>
    <w:rsid w:val="00231552"/>
    <w:rsid w:val="00231774"/>
    <w:rsid w:val="00231A02"/>
    <w:rsid w:val="002338C9"/>
    <w:rsid w:val="00233A38"/>
    <w:rsid w:val="00233FA2"/>
    <w:rsid w:val="0023418B"/>
    <w:rsid w:val="00237BC1"/>
    <w:rsid w:val="00240E33"/>
    <w:rsid w:val="00242E87"/>
    <w:rsid w:val="00243961"/>
    <w:rsid w:val="002451BA"/>
    <w:rsid w:val="00245279"/>
    <w:rsid w:val="00245C76"/>
    <w:rsid w:val="002502DA"/>
    <w:rsid w:val="002521C7"/>
    <w:rsid w:val="002532F2"/>
    <w:rsid w:val="00254373"/>
    <w:rsid w:val="0025529C"/>
    <w:rsid w:val="00255450"/>
    <w:rsid w:val="0025545C"/>
    <w:rsid w:val="00255DCB"/>
    <w:rsid w:val="0025777D"/>
    <w:rsid w:val="00257792"/>
    <w:rsid w:val="00260AD3"/>
    <w:rsid w:val="00260B32"/>
    <w:rsid w:val="00260DFA"/>
    <w:rsid w:val="0026144F"/>
    <w:rsid w:val="00262254"/>
    <w:rsid w:val="002626DC"/>
    <w:rsid w:val="00263E9D"/>
    <w:rsid w:val="0026469C"/>
    <w:rsid w:val="00265626"/>
    <w:rsid w:val="002664F9"/>
    <w:rsid w:val="00266B10"/>
    <w:rsid w:val="00266CD5"/>
    <w:rsid w:val="00266DB6"/>
    <w:rsid w:val="00266F2A"/>
    <w:rsid w:val="00270F5E"/>
    <w:rsid w:val="0027165A"/>
    <w:rsid w:val="00271CCA"/>
    <w:rsid w:val="00273D4B"/>
    <w:rsid w:val="00273F41"/>
    <w:rsid w:val="00274B5F"/>
    <w:rsid w:val="002754B9"/>
    <w:rsid w:val="00275510"/>
    <w:rsid w:val="002757C9"/>
    <w:rsid w:val="00275F12"/>
    <w:rsid w:val="002807D3"/>
    <w:rsid w:val="00280ECD"/>
    <w:rsid w:val="00282640"/>
    <w:rsid w:val="0028281B"/>
    <w:rsid w:val="0028287C"/>
    <w:rsid w:val="00283FA3"/>
    <w:rsid w:val="00284910"/>
    <w:rsid w:val="00284D50"/>
    <w:rsid w:val="0028739E"/>
    <w:rsid w:val="00290CE1"/>
    <w:rsid w:val="00293E9C"/>
    <w:rsid w:val="002950F0"/>
    <w:rsid w:val="00295819"/>
    <w:rsid w:val="00295995"/>
    <w:rsid w:val="00295B59"/>
    <w:rsid w:val="0029613B"/>
    <w:rsid w:val="0029775C"/>
    <w:rsid w:val="002A0561"/>
    <w:rsid w:val="002A0F2A"/>
    <w:rsid w:val="002A11F9"/>
    <w:rsid w:val="002A1374"/>
    <w:rsid w:val="002A1B85"/>
    <w:rsid w:val="002A2EAE"/>
    <w:rsid w:val="002A4940"/>
    <w:rsid w:val="002A4BD1"/>
    <w:rsid w:val="002A53F5"/>
    <w:rsid w:val="002A59D6"/>
    <w:rsid w:val="002B32D5"/>
    <w:rsid w:val="002B5C92"/>
    <w:rsid w:val="002B6258"/>
    <w:rsid w:val="002B73F3"/>
    <w:rsid w:val="002B7647"/>
    <w:rsid w:val="002B78B6"/>
    <w:rsid w:val="002C004D"/>
    <w:rsid w:val="002C0621"/>
    <w:rsid w:val="002C08F4"/>
    <w:rsid w:val="002C14FA"/>
    <w:rsid w:val="002C177B"/>
    <w:rsid w:val="002C340C"/>
    <w:rsid w:val="002C369C"/>
    <w:rsid w:val="002C3CD2"/>
    <w:rsid w:val="002C501D"/>
    <w:rsid w:val="002C5ED2"/>
    <w:rsid w:val="002C6233"/>
    <w:rsid w:val="002C6A06"/>
    <w:rsid w:val="002C6EF7"/>
    <w:rsid w:val="002C77F6"/>
    <w:rsid w:val="002D0635"/>
    <w:rsid w:val="002D1834"/>
    <w:rsid w:val="002D258F"/>
    <w:rsid w:val="002D27F1"/>
    <w:rsid w:val="002D33B2"/>
    <w:rsid w:val="002D651C"/>
    <w:rsid w:val="002D6CB5"/>
    <w:rsid w:val="002E06B3"/>
    <w:rsid w:val="002E102E"/>
    <w:rsid w:val="002E17C2"/>
    <w:rsid w:val="002E2B3B"/>
    <w:rsid w:val="002E3E44"/>
    <w:rsid w:val="002E591D"/>
    <w:rsid w:val="002F18C9"/>
    <w:rsid w:val="002F19EF"/>
    <w:rsid w:val="002F1C2F"/>
    <w:rsid w:val="002F2972"/>
    <w:rsid w:val="002F2FE4"/>
    <w:rsid w:val="002F4285"/>
    <w:rsid w:val="002F5132"/>
    <w:rsid w:val="002F583F"/>
    <w:rsid w:val="002F6DDE"/>
    <w:rsid w:val="002F7E3E"/>
    <w:rsid w:val="003000D4"/>
    <w:rsid w:val="003001BD"/>
    <w:rsid w:val="003015F7"/>
    <w:rsid w:val="00302E69"/>
    <w:rsid w:val="00304166"/>
    <w:rsid w:val="00304931"/>
    <w:rsid w:val="00304B41"/>
    <w:rsid w:val="00304C5F"/>
    <w:rsid w:val="003118C7"/>
    <w:rsid w:val="00312A7E"/>
    <w:rsid w:val="0031323F"/>
    <w:rsid w:val="00316A16"/>
    <w:rsid w:val="003208C0"/>
    <w:rsid w:val="0032101F"/>
    <w:rsid w:val="00321DDB"/>
    <w:rsid w:val="00322D75"/>
    <w:rsid w:val="003230EC"/>
    <w:rsid w:val="003242EB"/>
    <w:rsid w:val="00325A33"/>
    <w:rsid w:val="00326CC2"/>
    <w:rsid w:val="00327C76"/>
    <w:rsid w:val="00330445"/>
    <w:rsid w:val="0033192F"/>
    <w:rsid w:val="003322BB"/>
    <w:rsid w:val="0033278A"/>
    <w:rsid w:val="003327CD"/>
    <w:rsid w:val="00332C63"/>
    <w:rsid w:val="00334283"/>
    <w:rsid w:val="003366A0"/>
    <w:rsid w:val="00336BFB"/>
    <w:rsid w:val="0033776F"/>
    <w:rsid w:val="003402BE"/>
    <w:rsid w:val="00341686"/>
    <w:rsid w:val="003422F9"/>
    <w:rsid w:val="0034300C"/>
    <w:rsid w:val="0034386E"/>
    <w:rsid w:val="00345DAE"/>
    <w:rsid w:val="00346E57"/>
    <w:rsid w:val="003472ED"/>
    <w:rsid w:val="0035060A"/>
    <w:rsid w:val="00352742"/>
    <w:rsid w:val="00352F0F"/>
    <w:rsid w:val="00353264"/>
    <w:rsid w:val="0035384A"/>
    <w:rsid w:val="0036043E"/>
    <w:rsid w:val="0036099E"/>
    <w:rsid w:val="00360F59"/>
    <w:rsid w:val="003621E9"/>
    <w:rsid w:val="00362CBB"/>
    <w:rsid w:val="0036504C"/>
    <w:rsid w:val="00365704"/>
    <w:rsid w:val="00367EAA"/>
    <w:rsid w:val="003701F0"/>
    <w:rsid w:val="00371D25"/>
    <w:rsid w:val="00371FC7"/>
    <w:rsid w:val="00372A78"/>
    <w:rsid w:val="00372A7D"/>
    <w:rsid w:val="0037405F"/>
    <w:rsid w:val="00374D5A"/>
    <w:rsid w:val="00374E5F"/>
    <w:rsid w:val="00374E6B"/>
    <w:rsid w:val="00375A97"/>
    <w:rsid w:val="003767DB"/>
    <w:rsid w:val="00376E83"/>
    <w:rsid w:val="00377583"/>
    <w:rsid w:val="00377B5E"/>
    <w:rsid w:val="00377EC7"/>
    <w:rsid w:val="00380536"/>
    <w:rsid w:val="003806EF"/>
    <w:rsid w:val="00380F32"/>
    <w:rsid w:val="00381A1A"/>
    <w:rsid w:val="00382C54"/>
    <w:rsid w:val="0038713E"/>
    <w:rsid w:val="00387D92"/>
    <w:rsid w:val="00390538"/>
    <w:rsid w:val="00390C11"/>
    <w:rsid w:val="00391255"/>
    <w:rsid w:val="0039133D"/>
    <w:rsid w:val="00393F7F"/>
    <w:rsid w:val="00394458"/>
    <w:rsid w:val="00394B3B"/>
    <w:rsid w:val="00395922"/>
    <w:rsid w:val="00395D4A"/>
    <w:rsid w:val="00395FD7"/>
    <w:rsid w:val="00396428"/>
    <w:rsid w:val="00396BCF"/>
    <w:rsid w:val="00396E46"/>
    <w:rsid w:val="00396F58"/>
    <w:rsid w:val="003A08B0"/>
    <w:rsid w:val="003A1A77"/>
    <w:rsid w:val="003A1DC6"/>
    <w:rsid w:val="003A556C"/>
    <w:rsid w:val="003A588D"/>
    <w:rsid w:val="003A7C25"/>
    <w:rsid w:val="003B039F"/>
    <w:rsid w:val="003B061F"/>
    <w:rsid w:val="003B095F"/>
    <w:rsid w:val="003B10FD"/>
    <w:rsid w:val="003B11C7"/>
    <w:rsid w:val="003B12EC"/>
    <w:rsid w:val="003B1345"/>
    <w:rsid w:val="003B1627"/>
    <w:rsid w:val="003B262A"/>
    <w:rsid w:val="003B2A54"/>
    <w:rsid w:val="003B2E9E"/>
    <w:rsid w:val="003B3CFB"/>
    <w:rsid w:val="003B40FA"/>
    <w:rsid w:val="003B4A20"/>
    <w:rsid w:val="003B4E63"/>
    <w:rsid w:val="003B58A7"/>
    <w:rsid w:val="003B5DE4"/>
    <w:rsid w:val="003B5DFC"/>
    <w:rsid w:val="003C0121"/>
    <w:rsid w:val="003C1746"/>
    <w:rsid w:val="003C191F"/>
    <w:rsid w:val="003C1994"/>
    <w:rsid w:val="003C1D86"/>
    <w:rsid w:val="003C1F53"/>
    <w:rsid w:val="003C6F03"/>
    <w:rsid w:val="003C7EDD"/>
    <w:rsid w:val="003D0784"/>
    <w:rsid w:val="003D3A6A"/>
    <w:rsid w:val="003D4265"/>
    <w:rsid w:val="003D4A44"/>
    <w:rsid w:val="003D7CBF"/>
    <w:rsid w:val="003E0896"/>
    <w:rsid w:val="003E1B35"/>
    <w:rsid w:val="003E22E7"/>
    <w:rsid w:val="003E2ED9"/>
    <w:rsid w:val="003E662C"/>
    <w:rsid w:val="003E7452"/>
    <w:rsid w:val="003F1305"/>
    <w:rsid w:val="003F1627"/>
    <w:rsid w:val="003F184D"/>
    <w:rsid w:val="003F19EB"/>
    <w:rsid w:val="003F1E2E"/>
    <w:rsid w:val="003F39E6"/>
    <w:rsid w:val="003F4083"/>
    <w:rsid w:val="003F5CA5"/>
    <w:rsid w:val="0040072A"/>
    <w:rsid w:val="004029C4"/>
    <w:rsid w:val="00402A96"/>
    <w:rsid w:val="004047D2"/>
    <w:rsid w:val="00404BEF"/>
    <w:rsid w:val="00404C6B"/>
    <w:rsid w:val="0041041D"/>
    <w:rsid w:val="00411059"/>
    <w:rsid w:val="004126B1"/>
    <w:rsid w:val="004136C7"/>
    <w:rsid w:val="00413C3D"/>
    <w:rsid w:val="00414580"/>
    <w:rsid w:val="004149A4"/>
    <w:rsid w:val="004154DD"/>
    <w:rsid w:val="00416601"/>
    <w:rsid w:val="004170F2"/>
    <w:rsid w:val="0041748F"/>
    <w:rsid w:val="004178C6"/>
    <w:rsid w:val="00420ED2"/>
    <w:rsid w:val="00422BC4"/>
    <w:rsid w:val="00423CBC"/>
    <w:rsid w:val="00423E1A"/>
    <w:rsid w:val="00425A33"/>
    <w:rsid w:val="00425F15"/>
    <w:rsid w:val="00427A52"/>
    <w:rsid w:val="00430115"/>
    <w:rsid w:val="00430A07"/>
    <w:rsid w:val="004315F8"/>
    <w:rsid w:val="00431914"/>
    <w:rsid w:val="00431E46"/>
    <w:rsid w:val="00432572"/>
    <w:rsid w:val="004327E8"/>
    <w:rsid w:val="00435165"/>
    <w:rsid w:val="0043626A"/>
    <w:rsid w:val="00437C32"/>
    <w:rsid w:val="00440B9F"/>
    <w:rsid w:val="0044156E"/>
    <w:rsid w:val="00441FA4"/>
    <w:rsid w:val="00442EA1"/>
    <w:rsid w:val="0044423D"/>
    <w:rsid w:val="004452DA"/>
    <w:rsid w:val="00445C9B"/>
    <w:rsid w:val="0044691D"/>
    <w:rsid w:val="00446C62"/>
    <w:rsid w:val="004470B8"/>
    <w:rsid w:val="00451A15"/>
    <w:rsid w:val="00452206"/>
    <w:rsid w:val="00453186"/>
    <w:rsid w:val="004534B3"/>
    <w:rsid w:val="00455053"/>
    <w:rsid w:val="0045732C"/>
    <w:rsid w:val="004578ED"/>
    <w:rsid w:val="00463FCB"/>
    <w:rsid w:val="00464464"/>
    <w:rsid w:val="00465B26"/>
    <w:rsid w:val="00467B55"/>
    <w:rsid w:val="0047259A"/>
    <w:rsid w:val="004728AC"/>
    <w:rsid w:val="0047379C"/>
    <w:rsid w:val="00473A38"/>
    <w:rsid w:val="00473A93"/>
    <w:rsid w:val="00474063"/>
    <w:rsid w:val="00474CE9"/>
    <w:rsid w:val="004756A7"/>
    <w:rsid w:val="00476758"/>
    <w:rsid w:val="0047677B"/>
    <w:rsid w:val="00480633"/>
    <w:rsid w:val="00480E0A"/>
    <w:rsid w:val="00481CF6"/>
    <w:rsid w:val="00481E0E"/>
    <w:rsid w:val="00482AA9"/>
    <w:rsid w:val="004830ED"/>
    <w:rsid w:val="00483898"/>
    <w:rsid w:val="00483E40"/>
    <w:rsid w:val="00484F22"/>
    <w:rsid w:val="0048566B"/>
    <w:rsid w:val="00486246"/>
    <w:rsid w:val="004872D5"/>
    <w:rsid w:val="004876C5"/>
    <w:rsid w:val="00487B15"/>
    <w:rsid w:val="0049363A"/>
    <w:rsid w:val="00493B7A"/>
    <w:rsid w:val="00494A3A"/>
    <w:rsid w:val="0049534B"/>
    <w:rsid w:val="004A08AF"/>
    <w:rsid w:val="004A1DBD"/>
    <w:rsid w:val="004A30DC"/>
    <w:rsid w:val="004A4985"/>
    <w:rsid w:val="004A53DF"/>
    <w:rsid w:val="004A6019"/>
    <w:rsid w:val="004A633F"/>
    <w:rsid w:val="004A76F9"/>
    <w:rsid w:val="004A7B89"/>
    <w:rsid w:val="004B3407"/>
    <w:rsid w:val="004B45DC"/>
    <w:rsid w:val="004B4704"/>
    <w:rsid w:val="004B507B"/>
    <w:rsid w:val="004B6D78"/>
    <w:rsid w:val="004B7FBD"/>
    <w:rsid w:val="004C1F20"/>
    <w:rsid w:val="004C3169"/>
    <w:rsid w:val="004C6F3A"/>
    <w:rsid w:val="004D0503"/>
    <w:rsid w:val="004D05D1"/>
    <w:rsid w:val="004D0D90"/>
    <w:rsid w:val="004D1B3A"/>
    <w:rsid w:val="004D2F25"/>
    <w:rsid w:val="004D5A73"/>
    <w:rsid w:val="004D6483"/>
    <w:rsid w:val="004D6C5C"/>
    <w:rsid w:val="004E02C3"/>
    <w:rsid w:val="004E1334"/>
    <w:rsid w:val="004E136B"/>
    <w:rsid w:val="004E1C64"/>
    <w:rsid w:val="004E2074"/>
    <w:rsid w:val="004E3B79"/>
    <w:rsid w:val="004E4041"/>
    <w:rsid w:val="004E5B86"/>
    <w:rsid w:val="004E6368"/>
    <w:rsid w:val="004F0064"/>
    <w:rsid w:val="004F1ED5"/>
    <w:rsid w:val="004F211D"/>
    <w:rsid w:val="004F2CA2"/>
    <w:rsid w:val="004F2F39"/>
    <w:rsid w:val="004F3736"/>
    <w:rsid w:val="004F3C41"/>
    <w:rsid w:val="004F787D"/>
    <w:rsid w:val="004F79C5"/>
    <w:rsid w:val="005001D5"/>
    <w:rsid w:val="005030D1"/>
    <w:rsid w:val="0050339C"/>
    <w:rsid w:val="005039B0"/>
    <w:rsid w:val="00503EA6"/>
    <w:rsid w:val="005049D1"/>
    <w:rsid w:val="005055EC"/>
    <w:rsid w:val="00505611"/>
    <w:rsid w:val="00505788"/>
    <w:rsid w:val="00505C3A"/>
    <w:rsid w:val="00507468"/>
    <w:rsid w:val="005100E5"/>
    <w:rsid w:val="00510F69"/>
    <w:rsid w:val="00511043"/>
    <w:rsid w:val="00511422"/>
    <w:rsid w:val="00511652"/>
    <w:rsid w:val="0051362B"/>
    <w:rsid w:val="00514BD7"/>
    <w:rsid w:val="0051535A"/>
    <w:rsid w:val="0051604B"/>
    <w:rsid w:val="0051756E"/>
    <w:rsid w:val="00520164"/>
    <w:rsid w:val="00520A54"/>
    <w:rsid w:val="00520A9D"/>
    <w:rsid w:val="00520C01"/>
    <w:rsid w:val="00521165"/>
    <w:rsid w:val="0052210A"/>
    <w:rsid w:val="00522811"/>
    <w:rsid w:val="00522EBB"/>
    <w:rsid w:val="00525439"/>
    <w:rsid w:val="00525707"/>
    <w:rsid w:val="00525FA8"/>
    <w:rsid w:val="005271FC"/>
    <w:rsid w:val="005272B8"/>
    <w:rsid w:val="005278B3"/>
    <w:rsid w:val="00530EBC"/>
    <w:rsid w:val="005316EC"/>
    <w:rsid w:val="00532089"/>
    <w:rsid w:val="00533A36"/>
    <w:rsid w:val="00533C54"/>
    <w:rsid w:val="00535572"/>
    <w:rsid w:val="005370B4"/>
    <w:rsid w:val="00537B5E"/>
    <w:rsid w:val="00540430"/>
    <w:rsid w:val="00541F77"/>
    <w:rsid w:val="0054259C"/>
    <w:rsid w:val="00543265"/>
    <w:rsid w:val="005442F7"/>
    <w:rsid w:val="00544DB7"/>
    <w:rsid w:val="00545ECD"/>
    <w:rsid w:val="00547680"/>
    <w:rsid w:val="005508CF"/>
    <w:rsid w:val="00551A90"/>
    <w:rsid w:val="00553197"/>
    <w:rsid w:val="005559A8"/>
    <w:rsid w:val="005570B1"/>
    <w:rsid w:val="00560F6C"/>
    <w:rsid w:val="00561A2A"/>
    <w:rsid w:val="00562680"/>
    <w:rsid w:val="00562E69"/>
    <w:rsid w:val="00564EA7"/>
    <w:rsid w:val="0056514A"/>
    <w:rsid w:val="005656F5"/>
    <w:rsid w:val="00566FF1"/>
    <w:rsid w:val="00570157"/>
    <w:rsid w:val="00571351"/>
    <w:rsid w:val="00572BE0"/>
    <w:rsid w:val="00572BF0"/>
    <w:rsid w:val="00573659"/>
    <w:rsid w:val="00573D35"/>
    <w:rsid w:val="00573E1E"/>
    <w:rsid w:val="005742D7"/>
    <w:rsid w:val="005742F7"/>
    <w:rsid w:val="0057444C"/>
    <w:rsid w:val="00574E65"/>
    <w:rsid w:val="00575657"/>
    <w:rsid w:val="00580248"/>
    <w:rsid w:val="005804A8"/>
    <w:rsid w:val="0058057F"/>
    <w:rsid w:val="00580C02"/>
    <w:rsid w:val="00581319"/>
    <w:rsid w:val="005821B0"/>
    <w:rsid w:val="00582B8E"/>
    <w:rsid w:val="00583980"/>
    <w:rsid w:val="00585927"/>
    <w:rsid w:val="0058620D"/>
    <w:rsid w:val="005905FC"/>
    <w:rsid w:val="00591EB4"/>
    <w:rsid w:val="00596223"/>
    <w:rsid w:val="00596D91"/>
    <w:rsid w:val="00597248"/>
    <w:rsid w:val="0059749D"/>
    <w:rsid w:val="00597BB7"/>
    <w:rsid w:val="005A08F3"/>
    <w:rsid w:val="005A0DF8"/>
    <w:rsid w:val="005A13EA"/>
    <w:rsid w:val="005A36F6"/>
    <w:rsid w:val="005A46B3"/>
    <w:rsid w:val="005A5EAE"/>
    <w:rsid w:val="005A6CA6"/>
    <w:rsid w:val="005A7BE9"/>
    <w:rsid w:val="005B0280"/>
    <w:rsid w:val="005B0B67"/>
    <w:rsid w:val="005B1476"/>
    <w:rsid w:val="005B176F"/>
    <w:rsid w:val="005B26FF"/>
    <w:rsid w:val="005B39A0"/>
    <w:rsid w:val="005B3C6A"/>
    <w:rsid w:val="005B429C"/>
    <w:rsid w:val="005B4DEA"/>
    <w:rsid w:val="005B5515"/>
    <w:rsid w:val="005B5E7F"/>
    <w:rsid w:val="005B6A7F"/>
    <w:rsid w:val="005B7431"/>
    <w:rsid w:val="005C0556"/>
    <w:rsid w:val="005C0BD0"/>
    <w:rsid w:val="005C1759"/>
    <w:rsid w:val="005C2205"/>
    <w:rsid w:val="005C25B9"/>
    <w:rsid w:val="005C3342"/>
    <w:rsid w:val="005C51ED"/>
    <w:rsid w:val="005C5764"/>
    <w:rsid w:val="005C641B"/>
    <w:rsid w:val="005C676F"/>
    <w:rsid w:val="005D1DEF"/>
    <w:rsid w:val="005D23B7"/>
    <w:rsid w:val="005D2FD1"/>
    <w:rsid w:val="005D3338"/>
    <w:rsid w:val="005D3B27"/>
    <w:rsid w:val="005D3B62"/>
    <w:rsid w:val="005D3B8B"/>
    <w:rsid w:val="005D3FC2"/>
    <w:rsid w:val="005D5F75"/>
    <w:rsid w:val="005D79C3"/>
    <w:rsid w:val="005E09BC"/>
    <w:rsid w:val="005E121E"/>
    <w:rsid w:val="005E1740"/>
    <w:rsid w:val="005E22D0"/>
    <w:rsid w:val="005E2E6B"/>
    <w:rsid w:val="005E4C35"/>
    <w:rsid w:val="005E4D03"/>
    <w:rsid w:val="005E4DD8"/>
    <w:rsid w:val="005E56A3"/>
    <w:rsid w:val="005E6DB9"/>
    <w:rsid w:val="005E78DD"/>
    <w:rsid w:val="005E7DAB"/>
    <w:rsid w:val="005F0308"/>
    <w:rsid w:val="005F109D"/>
    <w:rsid w:val="005F277E"/>
    <w:rsid w:val="005F2A06"/>
    <w:rsid w:val="005F3A2C"/>
    <w:rsid w:val="005F3F2D"/>
    <w:rsid w:val="005F4454"/>
    <w:rsid w:val="005F4A55"/>
    <w:rsid w:val="005F5C61"/>
    <w:rsid w:val="005F7942"/>
    <w:rsid w:val="006005EC"/>
    <w:rsid w:val="006006C4"/>
    <w:rsid w:val="00600ACE"/>
    <w:rsid w:val="00600BBA"/>
    <w:rsid w:val="006014D3"/>
    <w:rsid w:val="0060302B"/>
    <w:rsid w:val="00610B20"/>
    <w:rsid w:val="00611E56"/>
    <w:rsid w:val="00611E71"/>
    <w:rsid w:val="00613F02"/>
    <w:rsid w:val="00615559"/>
    <w:rsid w:val="00616785"/>
    <w:rsid w:val="0061682F"/>
    <w:rsid w:val="006205F5"/>
    <w:rsid w:val="006209A7"/>
    <w:rsid w:val="00621794"/>
    <w:rsid w:val="006221C3"/>
    <w:rsid w:val="00622271"/>
    <w:rsid w:val="0062366F"/>
    <w:rsid w:val="00624CA3"/>
    <w:rsid w:val="0062559B"/>
    <w:rsid w:val="00625A89"/>
    <w:rsid w:val="0062611C"/>
    <w:rsid w:val="00626A3E"/>
    <w:rsid w:val="006271CA"/>
    <w:rsid w:val="006272C4"/>
    <w:rsid w:val="00630238"/>
    <w:rsid w:val="006315A0"/>
    <w:rsid w:val="006316B6"/>
    <w:rsid w:val="006318D8"/>
    <w:rsid w:val="00632783"/>
    <w:rsid w:val="00633915"/>
    <w:rsid w:val="00635258"/>
    <w:rsid w:val="0063546A"/>
    <w:rsid w:val="006368BD"/>
    <w:rsid w:val="00636B3D"/>
    <w:rsid w:val="00640A32"/>
    <w:rsid w:val="00640AEF"/>
    <w:rsid w:val="006426F8"/>
    <w:rsid w:val="006431D3"/>
    <w:rsid w:val="0064340A"/>
    <w:rsid w:val="00645DA6"/>
    <w:rsid w:val="00646315"/>
    <w:rsid w:val="00646BF5"/>
    <w:rsid w:val="006478B1"/>
    <w:rsid w:val="00654558"/>
    <w:rsid w:val="00654C50"/>
    <w:rsid w:val="00654C8F"/>
    <w:rsid w:val="00657061"/>
    <w:rsid w:val="006572F5"/>
    <w:rsid w:val="00662A2B"/>
    <w:rsid w:val="00663BF7"/>
    <w:rsid w:val="0066404E"/>
    <w:rsid w:val="006641CC"/>
    <w:rsid w:val="00665321"/>
    <w:rsid w:val="006673E2"/>
    <w:rsid w:val="00667980"/>
    <w:rsid w:val="00670CFB"/>
    <w:rsid w:val="00670E5C"/>
    <w:rsid w:val="006716EC"/>
    <w:rsid w:val="006717FE"/>
    <w:rsid w:val="00672CDF"/>
    <w:rsid w:val="006730A2"/>
    <w:rsid w:val="00673367"/>
    <w:rsid w:val="006738E2"/>
    <w:rsid w:val="006745B9"/>
    <w:rsid w:val="00674C0D"/>
    <w:rsid w:val="0067585C"/>
    <w:rsid w:val="00676FE4"/>
    <w:rsid w:val="006772DC"/>
    <w:rsid w:val="00677B68"/>
    <w:rsid w:val="00680BD5"/>
    <w:rsid w:val="0068160D"/>
    <w:rsid w:val="00682374"/>
    <w:rsid w:val="00682F45"/>
    <w:rsid w:val="00682FE6"/>
    <w:rsid w:val="00684DE2"/>
    <w:rsid w:val="0068504B"/>
    <w:rsid w:val="00685178"/>
    <w:rsid w:val="00685E00"/>
    <w:rsid w:val="00686C8D"/>
    <w:rsid w:val="00687235"/>
    <w:rsid w:val="006909B5"/>
    <w:rsid w:val="00691D7D"/>
    <w:rsid w:val="00692C5D"/>
    <w:rsid w:val="0069327A"/>
    <w:rsid w:val="00693E76"/>
    <w:rsid w:val="00695042"/>
    <w:rsid w:val="00697156"/>
    <w:rsid w:val="006A1B61"/>
    <w:rsid w:val="006A4514"/>
    <w:rsid w:val="006A6717"/>
    <w:rsid w:val="006B02A8"/>
    <w:rsid w:val="006B0BB1"/>
    <w:rsid w:val="006B1211"/>
    <w:rsid w:val="006B1916"/>
    <w:rsid w:val="006B3D90"/>
    <w:rsid w:val="006B46C0"/>
    <w:rsid w:val="006B668C"/>
    <w:rsid w:val="006C13FC"/>
    <w:rsid w:val="006C1783"/>
    <w:rsid w:val="006C2004"/>
    <w:rsid w:val="006C3D31"/>
    <w:rsid w:val="006C46FB"/>
    <w:rsid w:val="006C5520"/>
    <w:rsid w:val="006C6140"/>
    <w:rsid w:val="006C6705"/>
    <w:rsid w:val="006C7502"/>
    <w:rsid w:val="006D032E"/>
    <w:rsid w:val="006D1896"/>
    <w:rsid w:val="006D4D21"/>
    <w:rsid w:val="006D538D"/>
    <w:rsid w:val="006D6433"/>
    <w:rsid w:val="006D73DB"/>
    <w:rsid w:val="006E0F4D"/>
    <w:rsid w:val="006E1254"/>
    <w:rsid w:val="006E1DC0"/>
    <w:rsid w:val="006E2264"/>
    <w:rsid w:val="006E34B5"/>
    <w:rsid w:val="006E352F"/>
    <w:rsid w:val="006E3CF5"/>
    <w:rsid w:val="006E5935"/>
    <w:rsid w:val="006E5A5E"/>
    <w:rsid w:val="006E6005"/>
    <w:rsid w:val="006E71A4"/>
    <w:rsid w:val="006E747A"/>
    <w:rsid w:val="006F0C29"/>
    <w:rsid w:val="006F2325"/>
    <w:rsid w:val="006F3A54"/>
    <w:rsid w:val="006F40C9"/>
    <w:rsid w:val="006F429C"/>
    <w:rsid w:val="006F497D"/>
    <w:rsid w:val="006F55B3"/>
    <w:rsid w:val="006F67C0"/>
    <w:rsid w:val="006F6C4B"/>
    <w:rsid w:val="006F6CAE"/>
    <w:rsid w:val="007001F0"/>
    <w:rsid w:val="007003B8"/>
    <w:rsid w:val="00700D97"/>
    <w:rsid w:val="00701879"/>
    <w:rsid w:val="007020FF"/>
    <w:rsid w:val="0070252C"/>
    <w:rsid w:val="00703515"/>
    <w:rsid w:val="007043DE"/>
    <w:rsid w:val="007051F5"/>
    <w:rsid w:val="007072E4"/>
    <w:rsid w:val="00707A53"/>
    <w:rsid w:val="0071095C"/>
    <w:rsid w:val="0071183D"/>
    <w:rsid w:val="00711DB0"/>
    <w:rsid w:val="00712CC8"/>
    <w:rsid w:val="00713DBA"/>
    <w:rsid w:val="00714501"/>
    <w:rsid w:val="00716516"/>
    <w:rsid w:val="00716A5A"/>
    <w:rsid w:val="0071714C"/>
    <w:rsid w:val="00717711"/>
    <w:rsid w:val="00717E1B"/>
    <w:rsid w:val="00720012"/>
    <w:rsid w:val="007209CE"/>
    <w:rsid w:val="00722910"/>
    <w:rsid w:val="00722B6D"/>
    <w:rsid w:val="00724EFF"/>
    <w:rsid w:val="00724F52"/>
    <w:rsid w:val="00725E99"/>
    <w:rsid w:val="00725F81"/>
    <w:rsid w:val="00726DBB"/>
    <w:rsid w:val="007273E4"/>
    <w:rsid w:val="00727BAE"/>
    <w:rsid w:val="00730302"/>
    <w:rsid w:val="00732B99"/>
    <w:rsid w:val="0073415C"/>
    <w:rsid w:val="007347DE"/>
    <w:rsid w:val="00736994"/>
    <w:rsid w:val="00736AB4"/>
    <w:rsid w:val="00737E17"/>
    <w:rsid w:val="00741088"/>
    <w:rsid w:val="00742B40"/>
    <w:rsid w:val="00743604"/>
    <w:rsid w:val="00743CD5"/>
    <w:rsid w:val="00744438"/>
    <w:rsid w:val="00744BA5"/>
    <w:rsid w:val="00744E7C"/>
    <w:rsid w:val="00745138"/>
    <w:rsid w:val="0074536A"/>
    <w:rsid w:val="007458BC"/>
    <w:rsid w:val="00747868"/>
    <w:rsid w:val="0075002C"/>
    <w:rsid w:val="00750F11"/>
    <w:rsid w:val="0075137B"/>
    <w:rsid w:val="00751C9F"/>
    <w:rsid w:val="00754415"/>
    <w:rsid w:val="00754792"/>
    <w:rsid w:val="0075517C"/>
    <w:rsid w:val="0075670A"/>
    <w:rsid w:val="007569DF"/>
    <w:rsid w:val="007576D4"/>
    <w:rsid w:val="00760ED1"/>
    <w:rsid w:val="00761058"/>
    <w:rsid w:val="00761427"/>
    <w:rsid w:val="0076159B"/>
    <w:rsid w:val="00761896"/>
    <w:rsid w:val="00761953"/>
    <w:rsid w:val="007619C5"/>
    <w:rsid w:val="00762B20"/>
    <w:rsid w:val="0076489F"/>
    <w:rsid w:val="00765970"/>
    <w:rsid w:val="00771A0E"/>
    <w:rsid w:val="00772822"/>
    <w:rsid w:val="00774620"/>
    <w:rsid w:val="00775472"/>
    <w:rsid w:val="00783B10"/>
    <w:rsid w:val="00786A0E"/>
    <w:rsid w:val="007901FB"/>
    <w:rsid w:val="007929B3"/>
    <w:rsid w:val="007933A5"/>
    <w:rsid w:val="00794AEC"/>
    <w:rsid w:val="007957CB"/>
    <w:rsid w:val="007976AE"/>
    <w:rsid w:val="007A0782"/>
    <w:rsid w:val="007A0A35"/>
    <w:rsid w:val="007A14BD"/>
    <w:rsid w:val="007A14C2"/>
    <w:rsid w:val="007A208D"/>
    <w:rsid w:val="007A2F4A"/>
    <w:rsid w:val="007A36C3"/>
    <w:rsid w:val="007A60CC"/>
    <w:rsid w:val="007A65A7"/>
    <w:rsid w:val="007A7113"/>
    <w:rsid w:val="007B0B32"/>
    <w:rsid w:val="007B33B8"/>
    <w:rsid w:val="007B7178"/>
    <w:rsid w:val="007C4BA2"/>
    <w:rsid w:val="007C50B1"/>
    <w:rsid w:val="007C57DA"/>
    <w:rsid w:val="007C7B29"/>
    <w:rsid w:val="007C7FE2"/>
    <w:rsid w:val="007D0225"/>
    <w:rsid w:val="007D1021"/>
    <w:rsid w:val="007D1A32"/>
    <w:rsid w:val="007D1BED"/>
    <w:rsid w:val="007D4997"/>
    <w:rsid w:val="007D4D3B"/>
    <w:rsid w:val="007E04F6"/>
    <w:rsid w:val="007E277A"/>
    <w:rsid w:val="007E3B59"/>
    <w:rsid w:val="007E4870"/>
    <w:rsid w:val="007E5774"/>
    <w:rsid w:val="007E715F"/>
    <w:rsid w:val="007F04A5"/>
    <w:rsid w:val="007F166F"/>
    <w:rsid w:val="007F1B16"/>
    <w:rsid w:val="007F283D"/>
    <w:rsid w:val="007F4AA4"/>
    <w:rsid w:val="007F531A"/>
    <w:rsid w:val="007F702A"/>
    <w:rsid w:val="00801339"/>
    <w:rsid w:val="00801E54"/>
    <w:rsid w:val="008022B3"/>
    <w:rsid w:val="00802C57"/>
    <w:rsid w:val="008031B2"/>
    <w:rsid w:val="0080704E"/>
    <w:rsid w:val="00807225"/>
    <w:rsid w:val="0081039D"/>
    <w:rsid w:val="00810464"/>
    <w:rsid w:val="00811333"/>
    <w:rsid w:val="00813A07"/>
    <w:rsid w:val="00815664"/>
    <w:rsid w:val="00816D96"/>
    <w:rsid w:val="00820845"/>
    <w:rsid w:val="00820F37"/>
    <w:rsid w:val="008235A8"/>
    <w:rsid w:val="00824BC0"/>
    <w:rsid w:val="008250A4"/>
    <w:rsid w:val="00825971"/>
    <w:rsid w:val="00827F12"/>
    <w:rsid w:val="008335F1"/>
    <w:rsid w:val="00833D52"/>
    <w:rsid w:val="00833D91"/>
    <w:rsid w:val="008343A4"/>
    <w:rsid w:val="00834ACF"/>
    <w:rsid w:val="00834DCB"/>
    <w:rsid w:val="00834EBF"/>
    <w:rsid w:val="00835E1D"/>
    <w:rsid w:val="00837838"/>
    <w:rsid w:val="008443F0"/>
    <w:rsid w:val="00844E84"/>
    <w:rsid w:val="00846F8A"/>
    <w:rsid w:val="008504DA"/>
    <w:rsid w:val="00850C2B"/>
    <w:rsid w:val="00850F6E"/>
    <w:rsid w:val="00851CF2"/>
    <w:rsid w:val="00853AD1"/>
    <w:rsid w:val="00854C14"/>
    <w:rsid w:val="00856B43"/>
    <w:rsid w:val="008573BB"/>
    <w:rsid w:val="008578D5"/>
    <w:rsid w:val="008615ED"/>
    <w:rsid w:val="00862B20"/>
    <w:rsid w:val="008633ED"/>
    <w:rsid w:val="00863D8D"/>
    <w:rsid w:val="00865272"/>
    <w:rsid w:val="00866CD6"/>
    <w:rsid w:val="0087150B"/>
    <w:rsid w:val="00871AAC"/>
    <w:rsid w:val="0087257D"/>
    <w:rsid w:val="008728D4"/>
    <w:rsid w:val="00873919"/>
    <w:rsid w:val="0087395A"/>
    <w:rsid w:val="00875DDF"/>
    <w:rsid w:val="008760BC"/>
    <w:rsid w:val="008764ED"/>
    <w:rsid w:val="008808DA"/>
    <w:rsid w:val="00881547"/>
    <w:rsid w:val="008841F8"/>
    <w:rsid w:val="00884518"/>
    <w:rsid w:val="00884B4B"/>
    <w:rsid w:val="00885FAC"/>
    <w:rsid w:val="00886903"/>
    <w:rsid w:val="008877C3"/>
    <w:rsid w:val="008878F8"/>
    <w:rsid w:val="00887F8F"/>
    <w:rsid w:val="00890EFE"/>
    <w:rsid w:val="00891A59"/>
    <w:rsid w:val="00893B72"/>
    <w:rsid w:val="00893F68"/>
    <w:rsid w:val="0089415C"/>
    <w:rsid w:val="00894512"/>
    <w:rsid w:val="00895837"/>
    <w:rsid w:val="00896DD1"/>
    <w:rsid w:val="008A083D"/>
    <w:rsid w:val="008A1909"/>
    <w:rsid w:val="008A2629"/>
    <w:rsid w:val="008A2C49"/>
    <w:rsid w:val="008A303D"/>
    <w:rsid w:val="008A3FAF"/>
    <w:rsid w:val="008A42F4"/>
    <w:rsid w:val="008A4B8F"/>
    <w:rsid w:val="008A56DB"/>
    <w:rsid w:val="008A585B"/>
    <w:rsid w:val="008A5CA4"/>
    <w:rsid w:val="008A6F86"/>
    <w:rsid w:val="008A7D24"/>
    <w:rsid w:val="008B1BFE"/>
    <w:rsid w:val="008B1C3F"/>
    <w:rsid w:val="008B314E"/>
    <w:rsid w:val="008B3374"/>
    <w:rsid w:val="008B408B"/>
    <w:rsid w:val="008B4B88"/>
    <w:rsid w:val="008B530C"/>
    <w:rsid w:val="008B54A6"/>
    <w:rsid w:val="008B5FF6"/>
    <w:rsid w:val="008C1771"/>
    <w:rsid w:val="008C22C3"/>
    <w:rsid w:val="008C38C7"/>
    <w:rsid w:val="008C5EA9"/>
    <w:rsid w:val="008C5F53"/>
    <w:rsid w:val="008C787A"/>
    <w:rsid w:val="008C7FC1"/>
    <w:rsid w:val="008D158A"/>
    <w:rsid w:val="008D449A"/>
    <w:rsid w:val="008D4569"/>
    <w:rsid w:val="008D71B8"/>
    <w:rsid w:val="008D7ED9"/>
    <w:rsid w:val="008E0763"/>
    <w:rsid w:val="008E08C7"/>
    <w:rsid w:val="008E0BA0"/>
    <w:rsid w:val="008E173E"/>
    <w:rsid w:val="008E1AE4"/>
    <w:rsid w:val="008E1FC5"/>
    <w:rsid w:val="008E5320"/>
    <w:rsid w:val="008E6162"/>
    <w:rsid w:val="008E6D00"/>
    <w:rsid w:val="008E6DEB"/>
    <w:rsid w:val="008E6FFB"/>
    <w:rsid w:val="008E719E"/>
    <w:rsid w:val="008E7721"/>
    <w:rsid w:val="008F10D1"/>
    <w:rsid w:val="008F3A53"/>
    <w:rsid w:val="008F3D9D"/>
    <w:rsid w:val="008F4E34"/>
    <w:rsid w:val="008F51BF"/>
    <w:rsid w:val="008F540E"/>
    <w:rsid w:val="008F67AD"/>
    <w:rsid w:val="008F6C85"/>
    <w:rsid w:val="008F715F"/>
    <w:rsid w:val="008F7CA3"/>
    <w:rsid w:val="00901524"/>
    <w:rsid w:val="0090233E"/>
    <w:rsid w:val="009033F3"/>
    <w:rsid w:val="00903859"/>
    <w:rsid w:val="00903CEA"/>
    <w:rsid w:val="00904897"/>
    <w:rsid w:val="009049F8"/>
    <w:rsid w:val="00904D74"/>
    <w:rsid w:val="00906B91"/>
    <w:rsid w:val="009075A8"/>
    <w:rsid w:val="00907D88"/>
    <w:rsid w:val="00911FE0"/>
    <w:rsid w:val="0091312A"/>
    <w:rsid w:val="009141E5"/>
    <w:rsid w:val="00915237"/>
    <w:rsid w:val="00915A05"/>
    <w:rsid w:val="009174CD"/>
    <w:rsid w:val="00917666"/>
    <w:rsid w:val="0092097D"/>
    <w:rsid w:val="00920B57"/>
    <w:rsid w:val="009231E8"/>
    <w:rsid w:val="009232B4"/>
    <w:rsid w:val="0092408C"/>
    <w:rsid w:val="00924134"/>
    <w:rsid w:val="00925812"/>
    <w:rsid w:val="009320A0"/>
    <w:rsid w:val="009337CD"/>
    <w:rsid w:val="009339B4"/>
    <w:rsid w:val="00933B03"/>
    <w:rsid w:val="00934E6C"/>
    <w:rsid w:val="00936A79"/>
    <w:rsid w:val="00936C61"/>
    <w:rsid w:val="00940C14"/>
    <w:rsid w:val="00941538"/>
    <w:rsid w:val="009415AE"/>
    <w:rsid w:val="0094226C"/>
    <w:rsid w:val="0094291B"/>
    <w:rsid w:val="00943697"/>
    <w:rsid w:val="0094450D"/>
    <w:rsid w:val="009464BE"/>
    <w:rsid w:val="00946512"/>
    <w:rsid w:val="00946D5B"/>
    <w:rsid w:val="009479C1"/>
    <w:rsid w:val="0095456F"/>
    <w:rsid w:val="00955795"/>
    <w:rsid w:val="00955ED4"/>
    <w:rsid w:val="00957675"/>
    <w:rsid w:val="00957DA9"/>
    <w:rsid w:val="00960BE9"/>
    <w:rsid w:val="009610CF"/>
    <w:rsid w:val="00963242"/>
    <w:rsid w:val="0096360E"/>
    <w:rsid w:val="00963BFF"/>
    <w:rsid w:val="009649D4"/>
    <w:rsid w:val="00966D34"/>
    <w:rsid w:val="00967137"/>
    <w:rsid w:val="009675D6"/>
    <w:rsid w:val="00967EB5"/>
    <w:rsid w:val="0097018E"/>
    <w:rsid w:val="009724E1"/>
    <w:rsid w:val="009740EB"/>
    <w:rsid w:val="00974726"/>
    <w:rsid w:val="00974EE8"/>
    <w:rsid w:val="00975716"/>
    <w:rsid w:val="00975C12"/>
    <w:rsid w:val="009766CA"/>
    <w:rsid w:val="00976CC1"/>
    <w:rsid w:val="00977A79"/>
    <w:rsid w:val="00981094"/>
    <w:rsid w:val="00981D54"/>
    <w:rsid w:val="00983445"/>
    <w:rsid w:val="00984363"/>
    <w:rsid w:val="00984597"/>
    <w:rsid w:val="0098591A"/>
    <w:rsid w:val="009907FE"/>
    <w:rsid w:val="00990DC6"/>
    <w:rsid w:val="00991997"/>
    <w:rsid w:val="00991D08"/>
    <w:rsid w:val="00992E5C"/>
    <w:rsid w:val="00995B40"/>
    <w:rsid w:val="00996975"/>
    <w:rsid w:val="00996B61"/>
    <w:rsid w:val="00997348"/>
    <w:rsid w:val="00997FFB"/>
    <w:rsid w:val="009A003F"/>
    <w:rsid w:val="009A0778"/>
    <w:rsid w:val="009A1052"/>
    <w:rsid w:val="009A16F0"/>
    <w:rsid w:val="009A2860"/>
    <w:rsid w:val="009A5FA9"/>
    <w:rsid w:val="009A61EB"/>
    <w:rsid w:val="009A7970"/>
    <w:rsid w:val="009B032A"/>
    <w:rsid w:val="009B156D"/>
    <w:rsid w:val="009B2B0E"/>
    <w:rsid w:val="009B2F9D"/>
    <w:rsid w:val="009B3D5C"/>
    <w:rsid w:val="009B411F"/>
    <w:rsid w:val="009B4144"/>
    <w:rsid w:val="009B5E6A"/>
    <w:rsid w:val="009B7617"/>
    <w:rsid w:val="009C1866"/>
    <w:rsid w:val="009C1D15"/>
    <w:rsid w:val="009C2D8F"/>
    <w:rsid w:val="009C347A"/>
    <w:rsid w:val="009C3FAC"/>
    <w:rsid w:val="009C5B25"/>
    <w:rsid w:val="009C68A8"/>
    <w:rsid w:val="009C7D3C"/>
    <w:rsid w:val="009D2A05"/>
    <w:rsid w:val="009D3E40"/>
    <w:rsid w:val="009D498A"/>
    <w:rsid w:val="009E031A"/>
    <w:rsid w:val="009E1532"/>
    <w:rsid w:val="009E23FE"/>
    <w:rsid w:val="009E3637"/>
    <w:rsid w:val="009E4E7B"/>
    <w:rsid w:val="009E70AE"/>
    <w:rsid w:val="009F0056"/>
    <w:rsid w:val="009F100D"/>
    <w:rsid w:val="009F46B9"/>
    <w:rsid w:val="009F4BBF"/>
    <w:rsid w:val="009F5303"/>
    <w:rsid w:val="009F577F"/>
    <w:rsid w:val="009F5873"/>
    <w:rsid w:val="009F629A"/>
    <w:rsid w:val="009F6B7C"/>
    <w:rsid w:val="009F6B9E"/>
    <w:rsid w:val="00A00118"/>
    <w:rsid w:val="00A0367B"/>
    <w:rsid w:val="00A04C38"/>
    <w:rsid w:val="00A04FD3"/>
    <w:rsid w:val="00A052DA"/>
    <w:rsid w:val="00A06493"/>
    <w:rsid w:val="00A06C4E"/>
    <w:rsid w:val="00A07DFE"/>
    <w:rsid w:val="00A10088"/>
    <w:rsid w:val="00A10B6C"/>
    <w:rsid w:val="00A12927"/>
    <w:rsid w:val="00A1363F"/>
    <w:rsid w:val="00A13831"/>
    <w:rsid w:val="00A13B5C"/>
    <w:rsid w:val="00A153CB"/>
    <w:rsid w:val="00A20D56"/>
    <w:rsid w:val="00A21C9D"/>
    <w:rsid w:val="00A21CC2"/>
    <w:rsid w:val="00A21E71"/>
    <w:rsid w:val="00A22113"/>
    <w:rsid w:val="00A238D4"/>
    <w:rsid w:val="00A242DB"/>
    <w:rsid w:val="00A25736"/>
    <w:rsid w:val="00A2787A"/>
    <w:rsid w:val="00A308BA"/>
    <w:rsid w:val="00A32A72"/>
    <w:rsid w:val="00A32B4D"/>
    <w:rsid w:val="00A35599"/>
    <w:rsid w:val="00A36573"/>
    <w:rsid w:val="00A37D27"/>
    <w:rsid w:val="00A37F77"/>
    <w:rsid w:val="00A4039C"/>
    <w:rsid w:val="00A41687"/>
    <w:rsid w:val="00A4285D"/>
    <w:rsid w:val="00A42B11"/>
    <w:rsid w:val="00A44D86"/>
    <w:rsid w:val="00A4519F"/>
    <w:rsid w:val="00A46B3D"/>
    <w:rsid w:val="00A46CE7"/>
    <w:rsid w:val="00A46E48"/>
    <w:rsid w:val="00A47249"/>
    <w:rsid w:val="00A509B9"/>
    <w:rsid w:val="00A51039"/>
    <w:rsid w:val="00A52E3B"/>
    <w:rsid w:val="00A54CCF"/>
    <w:rsid w:val="00A565E9"/>
    <w:rsid w:val="00A5712B"/>
    <w:rsid w:val="00A5736B"/>
    <w:rsid w:val="00A6020C"/>
    <w:rsid w:val="00A6032D"/>
    <w:rsid w:val="00A61071"/>
    <w:rsid w:val="00A63575"/>
    <w:rsid w:val="00A63BC3"/>
    <w:rsid w:val="00A64663"/>
    <w:rsid w:val="00A65855"/>
    <w:rsid w:val="00A667EF"/>
    <w:rsid w:val="00A70B07"/>
    <w:rsid w:val="00A70D03"/>
    <w:rsid w:val="00A710CC"/>
    <w:rsid w:val="00A7157D"/>
    <w:rsid w:val="00A71E6D"/>
    <w:rsid w:val="00A73279"/>
    <w:rsid w:val="00A74EA6"/>
    <w:rsid w:val="00A75D00"/>
    <w:rsid w:val="00A7693A"/>
    <w:rsid w:val="00A76D19"/>
    <w:rsid w:val="00A77CD1"/>
    <w:rsid w:val="00A80CF7"/>
    <w:rsid w:val="00A812E9"/>
    <w:rsid w:val="00A85A1D"/>
    <w:rsid w:val="00A85D03"/>
    <w:rsid w:val="00A864FD"/>
    <w:rsid w:val="00A8751F"/>
    <w:rsid w:val="00A90211"/>
    <w:rsid w:val="00A9331B"/>
    <w:rsid w:val="00A93BD4"/>
    <w:rsid w:val="00A94C37"/>
    <w:rsid w:val="00A95AD3"/>
    <w:rsid w:val="00A96D99"/>
    <w:rsid w:val="00AA02F9"/>
    <w:rsid w:val="00AA06E3"/>
    <w:rsid w:val="00AA1D97"/>
    <w:rsid w:val="00AA3731"/>
    <w:rsid w:val="00AA3D63"/>
    <w:rsid w:val="00AA5EED"/>
    <w:rsid w:val="00AA63F9"/>
    <w:rsid w:val="00AA7AAD"/>
    <w:rsid w:val="00AB0686"/>
    <w:rsid w:val="00AB1793"/>
    <w:rsid w:val="00AB1BC1"/>
    <w:rsid w:val="00AB2B3C"/>
    <w:rsid w:val="00AB2EB6"/>
    <w:rsid w:val="00AB523D"/>
    <w:rsid w:val="00AB5972"/>
    <w:rsid w:val="00AB5AD9"/>
    <w:rsid w:val="00AB5F72"/>
    <w:rsid w:val="00AB69FF"/>
    <w:rsid w:val="00AB71AC"/>
    <w:rsid w:val="00AB7DC1"/>
    <w:rsid w:val="00AC13F8"/>
    <w:rsid w:val="00AC1D49"/>
    <w:rsid w:val="00AC2302"/>
    <w:rsid w:val="00AC2C0A"/>
    <w:rsid w:val="00AC3E63"/>
    <w:rsid w:val="00AC4237"/>
    <w:rsid w:val="00AC5482"/>
    <w:rsid w:val="00AC72C2"/>
    <w:rsid w:val="00AC773D"/>
    <w:rsid w:val="00AD08F6"/>
    <w:rsid w:val="00AD48AD"/>
    <w:rsid w:val="00AD67CE"/>
    <w:rsid w:val="00AD722C"/>
    <w:rsid w:val="00AD7EDE"/>
    <w:rsid w:val="00AE1F09"/>
    <w:rsid w:val="00AE305B"/>
    <w:rsid w:val="00AE3F0E"/>
    <w:rsid w:val="00AE71DA"/>
    <w:rsid w:val="00AF2ADB"/>
    <w:rsid w:val="00AF2C5E"/>
    <w:rsid w:val="00AF2E52"/>
    <w:rsid w:val="00AF31C6"/>
    <w:rsid w:val="00AF6D8A"/>
    <w:rsid w:val="00B0131F"/>
    <w:rsid w:val="00B01715"/>
    <w:rsid w:val="00B01D3D"/>
    <w:rsid w:val="00B0202F"/>
    <w:rsid w:val="00B03C10"/>
    <w:rsid w:val="00B04C11"/>
    <w:rsid w:val="00B04D38"/>
    <w:rsid w:val="00B05DF2"/>
    <w:rsid w:val="00B06CA6"/>
    <w:rsid w:val="00B0775C"/>
    <w:rsid w:val="00B10184"/>
    <w:rsid w:val="00B10F12"/>
    <w:rsid w:val="00B12C24"/>
    <w:rsid w:val="00B1499C"/>
    <w:rsid w:val="00B16040"/>
    <w:rsid w:val="00B222BB"/>
    <w:rsid w:val="00B2315E"/>
    <w:rsid w:val="00B232AF"/>
    <w:rsid w:val="00B23486"/>
    <w:rsid w:val="00B2441A"/>
    <w:rsid w:val="00B25091"/>
    <w:rsid w:val="00B27E6A"/>
    <w:rsid w:val="00B30A5F"/>
    <w:rsid w:val="00B320E7"/>
    <w:rsid w:val="00B33E14"/>
    <w:rsid w:val="00B3429E"/>
    <w:rsid w:val="00B34C62"/>
    <w:rsid w:val="00B370A1"/>
    <w:rsid w:val="00B40E67"/>
    <w:rsid w:val="00B41FEF"/>
    <w:rsid w:val="00B4238C"/>
    <w:rsid w:val="00B43C10"/>
    <w:rsid w:val="00B441B4"/>
    <w:rsid w:val="00B459E4"/>
    <w:rsid w:val="00B466D3"/>
    <w:rsid w:val="00B47931"/>
    <w:rsid w:val="00B50172"/>
    <w:rsid w:val="00B50B41"/>
    <w:rsid w:val="00B512BF"/>
    <w:rsid w:val="00B51986"/>
    <w:rsid w:val="00B519D2"/>
    <w:rsid w:val="00B51EB3"/>
    <w:rsid w:val="00B5402A"/>
    <w:rsid w:val="00B545E3"/>
    <w:rsid w:val="00B5461C"/>
    <w:rsid w:val="00B54655"/>
    <w:rsid w:val="00B551A1"/>
    <w:rsid w:val="00B5556D"/>
    <w:rsid w:val="00B574FF"/>
    <w:rsid w:val="00B578AA"/>
    <w:rsid w:val="00B57ABA"/>
    <w:rsid w:val="00B60425"/>
    <w:rsid w:val="00B6065F"/>
    <w:rsid w:val="00B61230"/>
    <w:rsid w:val="00B6139A"/>
    <w:rsid w:val="00B61C86"/>
    <w:rsid w:val="00B627FF"/>
    <w:rsid w:val="00B6498E"/>
    <w:rsid w:val="00B6684E"/>
    <w:rsid w:val="00B66DA0"/>
    <w:rsid w:val="00B67255"/>
    <w:rsid w:val="00B67597"/>
    <w:rsid w:val="00B67BA0"/>
    <w:rsid w:val="00B7253E"/>
    <w:rsid w:val="00B72C8A"/>
    <w:rsid w:val="00B72E47"/>
    <w:rsid w:val="00B72E70"/>
    <w:rsid w:val="00B74D6E"/>
    <w:rsid w:val="00B74D8B"/>
    <w:rsid w:val="00B774AB"/>
    <w:rsid w:val="00B779A1"/>
    <w:rsid w:val="00B80F4B"/>
    <w:rsid w:val="00B816DD"/>
    <w:rsid w:val="00B81E41"/>
    <w:rsid w:val="00B84CFF"/>
    <w:rsid w:val="00B85370"/>
    <w:rsid w:val="00B85A3D"/>
    <w:rsid w:val="00B85FD0"/>
    <w:rsid w:val="00B87421"/>
    <w:rsid w:val="00B877B7"/>
    <w:rsid w:val="00B930DE"/>
    <w:rsid w:val="00B944C2"/>
    <w:rsid w:val="00B95789"/>
    <w:rsid w:val="00B959C4"/>
    <w:rsid w:val="00B95A26"/>
    <w:rsid w:val="00B9603B"/>
    <w:rsid w:val="00BA1ACE"/>
    <w:rsid w:val="00BA1C77"/>
    <w:rsid w:val="00BA1E88"/>
    <w:rsid w:val="00BA35D5"/>
    <w:rsid w:val="00BA3707"/>
    <w:rsid w:val="00BA3E10"/>
    <w:rsid w:val="00BA488E"/>
    <w:rsid w:val="00BA5001"/>
    <w:rsid w:val="00BA5567"/>
    <w:rsid w:val="00BA7C0B"/>
    <w:rsid w:val="00BA7F54"/>
    <w:rsid w:val="00BB055E"/>
    <w:rsid w:val="00BB0AAD"/>
    <w:rsid w:val="00BB12DD"/>
    <w:rsid w:val="00BB1CFF"/>
    <w:rsid w:val="00BB1DE0"/>
    <w:rsid w:val="00BB2A04"/>
    <w:rsid w:val="00BB301F"/>
    <w:rsid w:val="00BB382A"/>
    <w:rsid w:val="00BB5431"/>
    <w:rsid w:val="00BB70AA"/>
    <w:rsid w:val="00BC086D"/>
    <w:rsid w:val="00BC0A1C"/>
    <w:rsid w:val="00BC0C22"/>
    <w:rsid w:val="00BC220A"/>
    <w:rsid w:val="00BC30DA"/>
    <w:rsid w:val="00BC4AE6"/>
    <w:rsid w:val="00BC4EE1"/>
    <w:rsid w:val="00BC5877"/>
    <w:rsid w:val="00BC5BD3"/>
    <w:rsid w:val="00BC6690"/>
    <w:rsid w:val="00BC6DB5"/>
    <w:rsid w:val="00BC6E7E"/>
    <w:rsid w:val="00BD145D"/>
    <w:rsid w:val="00BD2960"/>
    <w:rsid w:val="00BD2EF9"/>
    <w:rsid w:val="00BD3681"/>
    <w:rsid w:val="00BD3740"/>
    <w:rsid w:val="00BD393C"/>
    <w:rsid w:val="00BD4A40"/>
    <w:rsid w:val="00BD4C05"/>
    <w:rsid w:val="00BD7717"/>
    <w:rsid w:val="00BD7EDB"/>
    <w:rsid w:val="00BE0C9A"/>
    <w:rsid w:val="00BE206A"/>
    <w:rsid w:val="00BE222C"/>
    <w:rsid w:val="00BE35B3"/>
    <w:rsid w:val="00BE5104"/>
    <w:rsid w:val="00BE614F"/>
    <w:rsid w:val="00BE6E69"/>
    <w:rsid w:val="00BE7ADC"/>
    <w:rsid w:val="00BF1737"/>
    <w:rsid w:val="00BF3C9D"/>
    <w:rsid w:val="00BF4E8C"/>
    <w:rsid w:val="00BF550A"/>
    <w:rsid w:val="00BF552E"/>
    <w:rsid w:val="00BF6FAF"/>
    <w:rsid w:val="00BF7BFE"/>
    <w:rsid w:val="00C01FCF"/>
    <w:rsid w:val="00C02729"/>
    <w:rsid w:val="00C039EA"/>
    <w:rsid w:val="00C054F9"/>
    <w:rsid w:val="00C06344"/>
    <w:rsid w:val="00C07D67"/>
    <w:rsid w:val="00C112BB"/>
    <w:rsid w:val="00C13614"/>
    <w:rsid w:val="00C17903"/>
    <w:rsid w:val="00C20CC7"/>
    <w:rsid w:val="00C23097"/>
    <w:rsid w:val="00C2345A"/>
    <w:rsid w:val="00C23CFC"/>
    <w:rsid w:val="00C23DC9"/>
    <w:rsid w:val="00C2420F"/>
    <w:rsid w:val="00C259BA"/>
    <w:rsid w:val="00C270F1"/>
    <w:rsid w:val="00C272E5"/>
    <w:rsid w:val="00C27528"/>
    <w:rsid w:val="00C27976"/>
    <w:rsid w:val="00C27CDA"/>
    <w:rsid w:val="00C30291"/>
    <w:rsid w:val="00C30809"/>
    <w:rsid w:val="00C316F6"/>
    <w:rsid w:val="00C31C21"/>
    <w:rsid w:val="00C31EC1"/>
    <w:rsid w:val="00C32797"/>
    <w:rsid w:val="00C3298E"/>
    <w:rsid w:val="00C35A6B"/>
    <w:rsid w:val="00C36276"/>
    <w:rsid w:val="00C37A30"/>
    <w:rsid w:val="00C409D9"/>
    <w:rsid w:val="00C40BA9"/>
    <w:rsid w:val="00C42A6C"/>
    <w:rsid w:val="00C46281"/>
    <w:rsid w:val="00C464D4"/>
    <w:rsid w:val="00C50DCF"/>
    <w:rsid w:val="00C519EB"/>
    <w:rsid w:val="00C53E0B"/>
    <w:rsid w:val="00C54C0B"/>
    <w:rsid w:val="00C610C7"/>
    <w:rsid w:val="00C6419E"/>
    <w:rsid w:val="00C669AD"/>
    <w:rsid w:val="00C70F11"/>
    <w:rsid w:val="00C7191C"/>
    <w:rsid w:val="00C71EDA"/>
    <w:rsid w:val="00C723F3"/>
    <w:rsid w:val="00C72823"/>
    <w:rsid w:val="00C7341E"/>
    <w:rsid w:val="00C74190"/>
    <w:rsid w:val="00C74376"/>
    <w:rsid w:val="00C75A12"/>
    <w:rsid w:val="00C76178"/>
    <w:rsid w:val="00C774A9"/>
    <w:rsid w:val="00C806E3"/>
    <w:rsid w:val="00C80B11"/>
    <w:rsid w:val="00C82B04"/>
    <w:rsid w:val="00C82B81"/>
    <w:rsid w:val="00C842F5"/>
    <w:rsid w:val="00C875F6"/>
    <w:rsid w:val="00C900E8"/>
    <w:rsid w:val="00C918F6"/>
    <w:rsid w:val="00C91B30"/>
    <w:rsid w:val="00C92282"/>
    <w:rsid w:val="00C9573F"/>
    <w:rsid w:val="00C96624"/>
    <w:rsid w:val="00C96696"/>
    <w:rsid w:val="00C97497"/>
    <w:rsid w:val="00C978E1"/>
    <w:rsid w:val="00CA1B92"/>
    <w:rsid w:val="00CA1EB8"/>
    <w:rsid w:val="00CA28DE"/>
    <w:rsid w:val="00CA2DF8"/>
    <w:rsid w:val="00CA4233"/>
    <w:rsid w:val="00CA4448"/>
    <w:rsid w:val="00CA46BF"/>
    <w:rsid w:val="00CA5930"/>
    <w:rsid w:val="00CA7AC8"/>
    <w:rsid w:val="00CA7D8F"/>
    <w:rsid w:val="00CB0045"/>
    <w:rsid w:val="00CB069B"/>
    <w:rsid w:val="00CB158D"/>
    <w:rsid w:val="00CB17A0"/>
    <w:rsid w:val="00CB2182"/>
    <w:rsid w:val="00CB54C9"/>
    <w:rsid w:val="00CB6EB2"/>
    <w:rsid w:val="00CB76F8"/>
    <w:rsid w:val="00CB794F"/>
    <w:rsid w:val="00CC0B12"/>
    <w:rsid w:val="00CC0E97"/>
    <w:rsid w:val="00CC262B"/>
    <w:rsid w:val="00CC3E93"/>
    <w:rsid w:val="00CC40BD"/>
    <w:rsid w:val="00CC65B4"/>
    <w:rsid w:val="00CC6DDB"/>
    <w:rsid w:val="00CD1698"/>
    <w:rsid w:val="00CD2156"/>
    <w:rsid w:val="00CD2194"/>
    <w:rsid w:val="00CD3034"/>
    <w:rsid w:val="00CD34FB"/>
    <w:rsid w:val="00CD3FB9"/>
    <w:rsid w:val="00CD4F6C"/>
    <w:rsid w:val="00CD59C5"/>
    <w:rsid w:val="00CD5F01"/>
    <w:rsid w:val="00CD6530"/>
    <w:rsid w:val="00CD7C94"/>
    <w:rsid w:val="00CE142C"/>
    <w:rsid w:val="00CE323E"/>
    <w:rsid w:val="00CE4DD1"/>
    <w:rsid w:val="00CE608F"/>
    <w:rsid w:val="00CE650C"/>
    <w:rsid w:val="00CE6EFE"/>
    <w:rsid w:val="00CE70EF"/>
    <w:rsid w:val="00CF025E"/>
    <w:rsid w:val="00CF03C2"/>
    <w:rsid w:val="00CF0696"/>
    <w:rsid w:val="00CF230D"/>
    <w:rsid w:val="00CF2797"/>
    <w:rsid w:val="00CF2BF0"/>
    <w:rsid w:val="00CF3D4B"/>
    <w:rsid w:val="00CF3F82"/>
    <w:rsid w:val="00CF403D"/>
    <w:rsid w:val="00CF517C"/>
    <w:rsid w:val="00CF556A"/>
    <w:rsid w:val="00CF59B3"/>
    <w:rsid w:val="00CF59FB"/>
    <w:rsid w:val="00CF5CAF"/>
    <w:rsid w:val="00CF5E99"/>
    <w:rsid w:val="00CF6A9C"/>
    <w:rsid w:val="00CF770E"/>
    <w:rsid w:val="00D0020C"/>
    <w:rsid w:val="00D03703"/>
    <w:rsid w:val="00D05DC1"/>
    <w:rsid w:val="00D06169"/>
    <w:rsid w:val="00D066A8"/>
    <w:rsid w:val="00D079D7"/>
    <w:rsid w:val="00D10147"/>
    <w:rsid w:val="00D10757"/>
    <w:rsid w:val="00D11482"/>
    <w:rsid w:val="00D13A91"/>
    <w:rsid w:val="00D13D01"/>
    <w:rsid w:val="00D16A9A"/>
    <w:rsid w:val="00D177C3"/>
    <w:rsid w:val="00D2016F"/>
    <w:rsid w:val="00D20A59"/>
    <w:rsid w:val="00D20F84"/>
    <w:rsid w:val="00D2286D"/>
    <w:rsid w:val="00D233A9"/>
    <w:rsid w:val="00D2388E"/>
    <w:rsid w:val="00D23FBD"/>
    <w:rsid w:val="00D244A1"/>
    <w:rsid w:val="00D25DB6"/>
    <w:rsid w:val="00D265A2"/>
    <w:rsid w:val="00D276A5"/>
    <w:rsid w:val="00D276CD"/>
    <w:rsid w:val="00D27A20"/>
    <w:rsid w:val="00D27ADF"/>
    <w:rsid w:val="00D27F6D"/>
    <w:rsid w:val="00D333BE"/>
    <w:rsid w:val="00D36EB5"/>
    <w:rsid w:val="00D370B7"/>
    <w:rsid w:val="00D37D38"/>
    <w:rsid w:val="00D41943"/>
    <w:rsid w:val="00D41D5F"/>
    <w:rsid w:val="00D427B2"/>
    <w:rsid w:val="00D42A90"/>
    <w:rsid w:val="00D439FA"/>
    <w:rsid w:val="00D4587D"/>
    <w:rsid w:val="00D46EDF"/>
    <w:rsid w:val="00D473A8"/>
    <w:rsid w:val="00D4776F"/>
    <w:rsid w:val="00D50A50"/>
    <w:rsid w:val="00D50C97"/>
    <w:rsid w:val="00D518A0"/>
    <w:rsid w:val="00D51A68"/>
    <w:rsid w:val="00D52011"/>
    <w:rsid w:val="00D524A7"/>
    <w:rsid w:val="00D52F9A"/>
    <w:rsid w:val="00D53FE3"/>
    <w:rsid w:val="00D54627"/>
    <w:rsid w:val="00D56AEA"/>
    <w:rsid w:val="00D57660"/>
    <w:rsid w:val="00D57950"/>
    <w:rsid w:val="00D57B89"/>
    <w:rsid w:val="00D60004"/>
    <w:rsid w:val="00D608B5"/>
    <w:rsid w:val="00D60E89"/>
    <w:rsid w:val="00D611B3"/>
    <w:rsid w:val="00D61EAC"/>
    <w:rsid w:val="00D61FDD"/>
    <w:rsid w:val="00D62B6A"/>
    <w:rsid w:val="00D63666"/>
    <w:rsid w:val="00D6370C"/>
    <w:rsid w:val="00D64BE7"/>
    <w:rsid w:val="00D655BF"/>
    <w:rsid w:val="00D65F0F"/>
    <w:rsid w:val="00D6616B"/>
    <w:rsid w:val="00D66DD5"/>
    <w:rsid w:val="00D67022"/>
    <w:rsid w:val="00D674C6"/>
    <w:rsid w:val="00D67F59"/>
    <w:rsid w:val="00D70288"/>
    <w:rsid w:val="00D71388"/>
    <w:rsid w:val="00D718C3"/>
    <w:rsid w:val="00D71C0B"/>
    <w:rsid w:val="00D7322D"/>
    <w:rsid w:val="00D7433D"/>
    <w:rsid w:val="00D75528"/>
    <w:rsid w:val="00D77C58"/>
    <w:rsid w:val="00D80128"/>
    <w:rsid w:val="00D81123"/>
    <w:rsid w:val="00D81A5C"/>
    <w:rsid w:val="00D81FE7"/>
    <w:rsid w:val="00D8354B"/>
    <w:rsid w:val="00D85924"/>
    <w:rsid w:val="00D85D05"/>
    <w:rsid w:val="00D86752"/>
    <w:rsid w:val="00D87D6D"/>
    <w:rsid w:val="00D87FCC"/>
    <w:rsid w:val="00D938B1"/>
    <w:rsid w:val="00D961E7"/>
    <w:rsid w:val="00DA1434"/>
    <w:rsid w:val="00DA185F"/>
    <w:rsid w:val="00DA2891"/>
    <w:rsid w:val="00DA3A37"/>
    <w:rsid w:val="00DA3C6C"/>
    <w:rsid w:val="00DA4513"/>
    <w:rsid w:val="00DA4D40"/>
    <w:rsid w:val="00DA50B4"/>
    <w:rsid w:val="00DA743C"/>
    <w:rsid w:val="00DA791E"/>
    <w:rsid w:val="00DA7D04"/>
    <w:rsid w:val="00DB006A"/>
    <w:rsid w:val="00DB01FC"/>
    <w:rsid w:val="00DB02E6"/>
    <w:rsid w:val="00DB0499"/>
    <w:rsid w:val="00DB0946"/>
    <w:rsid w:val="00DB1585"/>
    <w:rsid w:val="00DB1CA7"/>
    <w:rsid w:val="00DB22A5"/>
    <w:rsid w:val="00DB43F8"/>
    <w:rsid w:val="00DB56C1"/>
    <w:rsid w:val="00DB679C"/>
    <w:rsid w:val="00DB68B0"/>
    <w:rsid w:val="00DB6AC9"/>
    <w:rsid w:val="00DB72E2"/>
    <w:rsid w:val="00DC34EF"/>
    <w:rsid w:val="00DC3609"/>
    <w:rsid w:val="00DC46FF"/>
    <w:rsid w:val="00DC4F72"/>
    <w:rsid w:val="00DC5FBB"/>
    <w:rsid w:val="00DD0027"/>
    <w:rsid w:val="00DD01C3"/>
    <w:rsid w:val="00DD04BC"/>
    <w:rsid w:val="00DD0F22"/>
    <w:rsid w:val="00DD1266"/>
    <w:rsid w:val="00DD1CB9"/>
    <w:rsid w:val="00DD2174"/>
    <w:rsid w:val="00DD237E"/>
    <w:rsid w:val="00DD28B9"/>
    <w:rsid w:val="00DD2AD1"/>
    <w:rsid w:val="00DD2D25"/>
    <w:rsid w:val="00DD347D"/>
    <w:rsid w:val="00DD3860"/>
    <w:rsid w:val="00DD4363"/>
    <w:rsid w:val="00DD7505"/>
    <w:rsid w:val="00DE009C"/>
    <w:rsid w:val="00DE00CE"/>
    <w:rsid w:val="00DE248D"/>
    <w:rsid w:val="00DE56A3"/>
    <w:rsid w:val="00DE5738"/>
    <w:rsid w:val="00DE582B"/>
    <w:rsid w:val="00DE662C"/>
    <w:rsid w:val="00DE6958"/>
    <w:rsid w:val="00DE6B37"/>
    <w:rsid w:val="00DF011E"/>
    <w:rsid w:val="00DF1503"/>
    <w:rsid w:val="00DF1A65"/>
    <w:rsid w:val="00DF2661"/>
    <w:rsid w:val="00DF3704"/>
    <w:rsid w:val="00DF4E5C"/>
    <w:rsid w:val="00DF4EB4"/>
    <w:rsid w:val="00DF5F7C"/>
    <w:rsid w:val="00DF62E8"/>
    <w:rsid w:val="00DF6EC6"/>
    <w:rsid w:val="00DF716D"/>
    <w:rsid w:val="00E01A24"/>
    <w:rsid w:val="00E01BE2"/>
    <w:rsid w:val="00E05899"/>
    <w:rsid w:val="00E05C07"/>
    <w:rsid w:val="00E05E0D"/>
    <w:rsid w:val="00E075E7"/>
    <w:rsid w:val="00E10471"/>
    <w:rsid w:val="00E11781"/>
    <w:rsid w:val="00E1312A"/>
    <w:rsid w:val="00E15878"/>
    <w:rsid w:val="00E16327"/>
    <w:rsid w:val="00E17F1C"/>
    <w:rsid w:val="00E2042B"/>
    <w:rsid w:val="00E22BB8"/>
    <w:rsid w:val="00E2388F"/>
    <w:rsid w:val="00E24947"/>
    <w:rsid w:val="00E250BD"/>
    <w:rsid w:val="00E25509"/>
    <w:rsid w:val="00E25F87"/>
    <w:rsid w:val="00E262F3"/>
    <w:rsid w:val="00E26FBD"/>
    <w:rsid w:val="00E305E3"/>
    <w:rsid w:val="00E31795"/>
    <w:rsid w:val="00E348F4"/>
    <w:rsid w:val="00E34E8D"/>
    <w:rsid w:val="00E36227"/>
    <w:rsid w:val="00E365F6"/>
    <w:rsid w:val="00E37404"/>
    <w:rsid w:val="00E37895"/>
    <w:rsid w:val="00E429D2"/>
    <w:rsid w:val="00E43DF0"/>
    <w:rsid w:val="00E45871"/>
    <w:rsid w:val="00E460A9"/>
    <w:rsid w:val="00E469BB"/>
    <w:rsid w:val="00E475FA"/>
    <w:rsid w:val="00E477FF"/>
    <w:rsid w:val="00E47E42"/>
    <w:rsid w:val="00E51DFF"/>
    <w:rsid w:val="00E53F37"/>
    <w:rsid w:val="00E5544F"/>
    <w:rsid w:val="00E570D2"/>
    <w:rsid w:val="00E57327"/>
    <w:rsid w:val="00E57AF7"/>
    <w:rsid w:val="00E60B9E"/>
    <w:rsid w:val="00E6135B"/>
    <w:rsid w:val="00E625D1"/>
    <w:rsid w:val="00E62B17"/>
    <w:rsid w:val="00E63CBA"/>
    <w:rsid w:val="00E64764"/>
    <w:rsid w:val="00E648BF"/>
    <w:rsid w:val="00E64C28"/>
    <w:rsid w:val="00E701CB"/>
    <w:rsid w:val="00E70364"/>
    <w:rsid w:val="00E70E2D"/>
    <w:rsid w:val="00E71A00"/>
    <w:rsid w:val="00E720EC"/>
    <w:rsid w:val="00E723B7"/>
    <w:rsid w:val="00E73F88"/>
    <w:rsid w:val="00E7494B"/>
    <w:rsid w:val="00E74DC3"/>
    <w:rsid w:val="00E75CA2"/>
    <w:rsid w:val="00E7683F"/>
    <w:rsid w:val="00E7709B"/>
    <w:rsid w:val="00E779CA"/>
    <w:rsid w:val="00E77B4A"/>
    <w:rsid w:val="00E77C40"/>
    <w:rsid w:val="00E77C7D"/>
    <w:rsid w:val="00E8034D"/>
    <w:rsid w:val="00E803E2"/>
    <w:rsid w:val="00E80A95"/>
    <w:rsid w:val="00E82086"/>
    <w:rsid w:val="00E82F73"/>
    <w:rsid w:val="00E8362A"/>
    <w:rsid w:val="00E83E1C"/>
    <w:rsid w:val="00E8558B"/>
    <w:rsid w:val="00E855B3"/>
    <w:rsid w:val="00E86F06"/>
    <w:rsid w:val="00E86F1A"/>
    <w:rsid w:val="00E924DB"/>
    <w:rsid w:val="00E959EF"/>
    <w:rsid w:val="00E95CFE"/>
    <w:rsid w:val="00E97220"/>
    <w:rsid w:val="00EA0556"/>
    <w:rsid w:val="00EA3780"/>
    <w:rsid w:val="00EA3F71"/>
    <w:rsid w:val="00EA5332"/>
    <w:rsid w:val="00EA555B"/>
    <w:rsid w:val="00EA5FA5"/>
    <w:rsid w:val="00EA7ADB"/>
    <w:rsid w:val="00EB04CB"/>
    <w:rsid w:val="00EB48EA"/>
    <w:rsid w:val="00EB6F14"/>
    <w:rsid w:val="00EB7682"/>
    <w:rsid w:val="00EB7869"/>
    <w:rsid w:val="00EC0EF1"/>
    <w:rsid w:val="00EC536F"/>
    <w:rsid w:val="00EC74F0"/>
    <w:rsid w:val="00EC7768"/>
    <w:rsid w:val="00EC7F57"/>
    <w:rsid w:val="00ED0A6C"/>
    <w:rsid w:val="00ED303F"/>
    <w:rsid w:val="00ED3262"/>
    <w:rsid w:val="00ED3B5C"/>
    <w:rsid w:val="00ED6081"/>
    <w:rsid w:val="00ED7683"/>
    <w:rsid w:val="00ED7D24"/>
    <w:rsid w:val="00EE0598"/>
    <w:rsid w:val="00EE07A7"/>
    <w:rsid w:val="00EE0FE9"/>
    <w:rsid w:val="00EE1F8F"/>
    <w:rsid w:val="00EE6A35"/>
    <w:rsid w:val="00EE7B04"/>
    <w:rsid w:val="00EF0802"/>
    <w:rsid w:val="00EF10AE"/>
    <w:rsid w:val="00EF3248"/>
    <w:rsid w:val="00EF3369"/>
    <w:rsid w:val="00EF3665"/>
    <w:rsid w:val="00EF3923"/>
    <w:rsid w:val="00EF47B0"/>
    <w:rsid w:val="00EF7628"/>
    <w:rsid w:val="00EF7F69"/>
    <w:rsid w:val="00F02665"/>
    <w:rsid w:val="00F02EDC"/>
    <w:rsid w:val="00F043C1"/>
    <w:rsid w:val="00F06236"/>
    <w:rsid w:val="00F06246"/>
    <w:rsid w:val="00F0705F"/>
    <w:rsid w:val="00F076DF"/>
    <w:rsid w:val="00F07EFE"/>
    <w:rsid w:val="00F102D2"/>
    <w:rsid w:val="00F12183"/>
    <w:rsid w:val="00F12811"/>
    <w:rsid w:val="00F1330A"/>
    <w:rsid w:val="00F13322"/>
    <w:rsid w:val="00F14EA4"/>
    <w:rsid w:val="00F155AF"/>
    <w:rsid w:val="00F15B31"/>
    <w:rsid w:val="00F16038"/>
    <w:rsid w:val="00F17071"/>
    <w:rsid w:val="00F201C7"/>
    <w:rsid w:val="00F20235"/>
    <w:rsid w:val="00F203A6"/>
    <w:rsid w:val="00F2180B"/>
    <w:rsid w:val="00F22F04"/>
    <w:rsid w:val="00F235F6"/>
    <w:rsid w:val="00F23997"/>
    <w:rsid w:val="00F23A36"/>
    <w:rsid w:val="00F24065"/>
    <w:rsid w:val="00F24111"/>
    <w:rsid w:val="00F24AAD"/>
    <w:rsid w:val="00F258E9"/>
    <w:rsid w:val="00F26601"/>
    <w:rsid w:val="00F26FAA"/>
    <w:rsid w:val="00F2750C"/>
    <w:rsid w:val="00F3021F"/>
    <w:rsid w:val="00F311FD"/>
    <w:rsid w:val="00F31D0E"/>
    <w:rsid w:val="00F32009"/>
    <w:rsid w:val="00F3232E"/>
    <w:rsid w:val="00F3244B"/>
    <w:rsid w:val="00F357A9"/>
    <w:rsid w:val="00F36434"/>
    <w:rsid w:val="00F40417"/>
    <w:rsid w:val="00F404E7"/>
    <w:rsid w:val="00F40938"/>
    <w:rsid w:val="00F41783"/>
    <w:rsid w:val="00F41B67"/>
    <w:rsid w:val="00F43338"/>
    <w:rsid w:val="00F435BB"/>
    <w:rsid w:val="00F43907"/>
    <w:rsid w:val="00F45414"/>
    <w:rsid w:val="00F46530"/>
    <w:rsid w:val="00F46A24"/>
    <w:rsid w:val="00F46F67"/>
    <w:rsid w:val="00F50BE9"/>
    <w:rsid w:val="00F50F4C"/>
    <w:rsid w:val="00F53AFD"/>
    <w:rsid w:val="00F544DC"/>
    <w:rsid w:val="00F550DA"/>
    <w:rsid w:val="00F564AB"/>
    <w:rsid w:val="00F57108"/>
    <w:rsid w:val="00F576DF"/>
    <w:rsid w:val="00F608DA"/>
    <w:rsid w:val="00F60974"/>
    <w:rsid w:val="00F60DF6"/>
    <w:rsid w:val="00F60E75"/>
    <w:rsid w:val="00F61BCF"/>
    <w:rsid w:val="00F622B9"/>
    <w:rsid w:val="00F6266F"/>
    <w:rsid w:val="00F62680"/>
    <w:rsid w:val="00F62A4B"/>
    <w:rsid w:val="00F62A7F"/>
    <w:rsid w:val="00F64E8C"/>
    <w:rsid w:val="00F6570A"/>
    <w:rsid w:val="00F661C8"/>
    <w:rsid w:val="00F70263"/>
    <w:rsid w:val="00F70DD3"/>
    <w:rsid w:val="00F71BBC"/>
    <w:rsid w:val="00F728C5"/>
    <w:rsid w:val="00F74C0F"/>
    <w:rsid w:val="00F74FA3"/>
    <w:rsid w:val="00F771C5"/>
    <w:rsid w:val="00F80364"/>
    <w:rsid w:val="00F81544"/>
    <w:rsid w:val="00F83167"/>
    <w:rsid w:val="00F83748"/>
    <w:rsid w:val="00F83977"/>
    <w:rsid w:val="00F83BB5"/>
    <w:rsid w:val="00F8431C"/>
    <w:rsid w:val="00F84961"/>
    <w:rsid w:val="00F84AE3"/>
    <w:rsid w:val="00F86256"/>
    <w:rsid w:val="00F91361"/>
    <w:rsid w:val="00F918B1"/>
    <w:rsid w:val="00F92287"/>
    <w:rsid w:val="00F938E7"/>
    <w:rsid w:val="00F953A6"/>
    <w:rsid w:val="00F959C8"/>
    <w:rsid w:val="00F96EB0"/>
    <w:rsid w:val="00F9715A"/>
    <w:rsid w:val="00FA0C4A"/>
    <w:rsid w:val="00FA3B3E"/>
    <w:rsid w:val="00FA42AF"/>
    <w:rsid w:val="00FA4362"/>
    <w:rsid w:val="00FA5063"/>
    <w:rsid w:val="00FA5CC1"/>
    <w:rsid w:val="00FA5F7B"/>
    <w:rsid w:val="00FA6F39"/>
    <w:rsid w:val="00FA76AC"/>
    <w:rsid w:val="00FB05C7"/>
    <w:rsid w:val="00FB2160"/>
    <w:rsid w:val="00FB283F"/>
    <w:rsid w:val="00FB2EF8"/>
    <w:rsid w:val="00FB5759"/>
    <w:rsid w:val="00FB5D74"/>
    <w:rsid w:val="00FB628E"/>
    <w:rsid w:val="00FB75B8"/>
    <w:rsid w:val="00FC041F"/>
    <w:rsid w:val="00FC19B6"/>
    <w:rsid w:val="00FC2F82"/>
    <w:rsid w:val="00FC3311"/>
    <w:rsid w:val="00FC4740"/>
    <w:rsid w:val="00FC4EC5"/>
    <w:rsid w:val="00FC5569"/>
    <w:rsid w:val="00FC56BF"/>
    <w:rsid w:val="00FD1B9B"/>
    <w:rsid w:val="00FD2454"/>
    <w:rsid w:val="00FD2670"/>
    <w:rsid w:val="00FD4C3C"/>
    <w:rsid w:val="00FD65D8"/>
    <w:rsid w:val="00FD7E1F"/>
    <w:rsid w:val="00FD7F0B"/>
    <w:rsid w:val="00FE0770"/>
    <w:rsid w:val="00FE12D5"/>
    <w:rsid w:val="00FE2684"/>
    <w:rsid w:val="00FE44AD"/>
    <w:rsid w:val="00FF0F2D"/>
    <w:rsid w:val="00FF176F"/>
    <w:rsid w:val="00FF3E2A"/>
    <w:rsid w:val="00FF40BE"/>
    <w:rsid w:val="00FF4D6E"/>
    <w:rsid w:val="00FF56C5"/>
    <w:rsid w:val="00FF59AC"/>
    <w:rsid w:val="00FF6866"/>
    <w:rsid w:val="00FF6F4D"/>
    <w:rsid w:val="00FF7C94"/>
    <w:rsid w:val="00FF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3311F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338"/>
    <w:pPr>
      <w:spacing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4F6C"/>
    <w:pPr>
      <w:keepNext/>
      <w:keepLines/>
      <w:numPr>
        <w:numId w:val="2"/>
      </w:numPr>
      <w:spacing w:before="240" w:after="0"/>
      <w:outlineLvl w:val="0"/>
    </w:pPr>
    <w:rPr>
      <w:rFonts w:ascii="Times New Roman" w:eastAsiaTheme="majorEastAsia" w:hAnsi="Times New Roman" w:cstheme="majorBidi"/>
      <w:caps/>
      <w:color w:val="2E74B5" w:themeColor="accent1" w:themeShade="BF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4DE5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3740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7BE9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740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740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740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740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740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4DE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D4F6C"/>
    <w:rPr>
      <w:rFonts w:ascii="Times New Roman" w:eastAsiaTheme="majorEastAsia" w:hAnsi="Times New Roman" w:cstheme="majorBidi"/>
      <w:caps/>
      <w:color w:val="2E74B5" w:themeColor="accent1" w:themeShade="BF"/>
      <w:sz w:val="3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D374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5A6C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57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738"/>
  </w:style>
  <w:style w:type="paragraph" w:styleId="Footer">
    <w:name w:val="footer"/>
    <w:basedOn w:val="Normal"/>
    <w:link w:val="FooterChar"/>
    <w:uiPriority w:val="99"/>
    <w:unhideWhenUsed/>
    <w:rsid w:val="00DE57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738"/>
  </w:style>
  <w:style w:type="character" w:styleId="CommentReference">
    <w:name w:val="annotation reference"/>
    <w:basedOn w:val="DefaultParagraphFont"/>
    <w:uiPriority w:val="99"/>
    <w:semiHidden/>
    <w:unhideWhenUsed/>
    <w:rsid w:val="00266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6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6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4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4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4F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D28F2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61058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B41FEF"/>
    <w:pPr>
      <w:spacing w:after="0" w:line="240" w:lineRule="auto"/>
    </w:pPr>
    <w:rPr>
      <w:rFonts w:ascii="Times New Roman" w:eastAsiaTheme="minorEastAsia" w:hAnsi="Times New Roman"/>
      <w:sz w:val="18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1FEF"/>
    <w:rPr>
      <w:rFonts w:ascii="Times New Roman" w:eastAsiaTheme="minorEastAsia" w:hAnsi="Times New Roman"/>
      <w:sz w:val="18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55D0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E662C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5A7BE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NoSpacing">
    <w:name w:val="No Spacing"/>
    <w:uiPriority w:val="1"/>
    <w:qFormat/>
    <w:rsid w:val="00FF56C5"/>
    <w:pPr>
      <w:spacing w:after="0" w:line="240" w:lineRule="auto"/>
    </w:pPr>
    <w:rPr>
      <w:rFonts w:ascii="Arial" w:hAnsi="Arial" w:cs="Arial"/>
      <w:sz w:val="24"/>
      <w:szCs w:val="24"/>
    </w:rPr>
  </w:style>
  <w:style w:type="table" w:customStyle="1" w:styleId="ListTable6Colorful1">
    <w:name w:val="List Table 6 Colorful1"/>
    <w:aliases w:val="List Table 6 Jules"/>
    <w:basedOn w:val="TableNormal"/>
    <w:uiPriority w:val="51"/>
    <w:rsid w:val="00FF56C5"/>
    <w:pPr>
      <w:keepNext/>
      <w:keepLines/>
      <w:spacing w:after="0" w:line="240" w:lineRule="auto"/>
    </w:pPr>
    <w:rPr>
      <w:rFonts w:eastAsiaTheme="minorEastAsia"/>
      <w:color w:val="000000" w:themeColor="text1"/>
      <w:sz w:val="20"/>
      <w:lang w:eastAsia="en-GB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FF56C5"/>
    <w:pPr>
      <w:spacing w:before="120" w:after="0" w:line="240" w:lineRule="auto"/>
    </w:pPr>
    <w:rPr>
      <w:rFonts w:ascii="Arial" w:hAnsi="Arial" w:cs="Arial"/>
      <w:b/>
      <w:bCs/>
      <w:sz w:val="24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B1585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74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74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74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74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74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BD37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740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paragraph" w:styleId="Revision">
    <w:name w:val="Revision"/>
    <w:hidden/>
    <w:uiPriority w:val="99"/>
    <w:semiHidden/>
    <w:rsid w:val="00741088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9021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021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90211"/>
    <w:rPr>
      <w:vertAlign w:val="superscript"/>
    </w:rPr>
  </w:style>
  <w:style w:type="paragraph" w:customStyle="1" w:styleId="Style1">
    <w:name w:val="Style1"/>
    <w:basedOn w:val="FootnoteText"/>
    <w:qFormat/>
    <w:rsid w:val="00BD2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9071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0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16852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3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8049B12-5C4C-4172-8482-5D2DA8DCA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01-29T19:10:00Z</dcterms:created>
  <dcterms:modified xsi:type="dcterms:W3CDTF">2018-01-29T19:12:00Z</dcterms:modified>
</cp:coreProperties>
</file>